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FFBE6" w14:textId="16B1294D" w:rsidR="00A63F92" w:rsidRDefault="00CF38DE" w:rsidP="00A63F92">
      <w:pPr>
        <w:ind w:left="241" w:hangingChars="100" w:hanging="241"/>
        <w:rPr>
          <w:sz w:val="24"/>
          <w:szCs w:val="24"/>
        </w:rPr>
      </w:pPr>
      <w:r>
        <w:rPr>
          <w:rFonts w:hint="eastAsia"/>
          <w:b/>
          <w:sz w:val="24"/>
          <w:szCs w:val="24"/>
        </w:rPr>
        <w:t>Supplementary t</w:t>
      </w:r>
      <w:r w:rsidR="00913C06" w:rsidRPr="00C9384F">
        <w:rPr>
          <w:rFonts w:hint="eastAsia"/>
          <w:b/>
          <w:sz w:val="24"/>
          <w:szCs w:val="24"/>
        </w:rPr>
        <w:t>able</w:t>
      </w:r>
      <w:r w:rsidR="00913C06" w:rsidRPr="00C9384F">
        <w:rPr>
          <w:b/>
          <w:sz w:val="24"/>
          <w:szCs w:val="24"/>
        </w:rPr>
        <w:t xml:space="preserve"> </w:t>
      </w:r>
      <w:r w:rsidR="00913C06" w:rsidRPr="00C9384F">
        <w:rPr>
          <w:rFonts w:hint="eastAsia"/>
          <w:b/>
          <w:sz w:val="24"/>
          <w:szCs w:val="24"/>
        </w:rPr>
        <w:t>1</w:t>
      </w:r>
      <w:r w:rsidR="00913C06">
        <w:rPr>
          <w:b/>
          <w:sz w:val="24"/>
          <w:szCs w:val="24"/>
        </w:rPr>
        <w:t>.</w:t>
      </w:r>
      <w:r w:rsidR="00913C06" w:rsidRPr="00C9384F">
        <w:rPr>
          <w:rFonts w:hint="eastAsia"/>
          <w:sz w:val="24"/>
          <w:szCs w:val="24"/>
        </w:rPr>
        <w:t xml:space="preserve"> </w:t>
      </w:r>
      <w:r w:rsidRPr="00CF38DE">
        <w:rPr>
          <w:sz w:val="24"/>
          <w:szCs w:val="24"/>
        </w:rPr>
        <w:t xml:space="preserve">Sensitivity </w:t>
      </w:r>
      <w:r>
        <w:rPr>
          <w:rFonts w:hint="eastAsia"/>
          <w:sz w:val="24"/>
          <w:szCs w:val="24"/>
        </w:rPr>
        <w:t>a</w:t>
      </w:r>
      <w:r w:rsidRPr="00CF38DE">
        <w:rPr>
          <w:sz w:val="24"/>
          <w:szCs w:val="24"/>
        </w:rPr>
        <w:t xml:space="preserve">nalysis </w:t>
      </w:r>
      <w:r>
        <w:rPr>
          <w:rFonts w:hint="eastAsia"/>
          <w:sz w:val="24"/>
          <w:szCs w:val="24"/>
        </w:rPr>
        <w:t>e</w:t>
      </w:r>
      <w:r w:rsidRPr="00CF38DE">
        <w:rPr>
          <w:sz w:val="24"/>
          <w:szCs w:val="24"/>
        </w:rPr>
        <w:t xml:space="preserve">xcluding </w:t>
      </w:r>
      <w:r>
        <w:rPr>
          <w:rFonts w:hint="eastAsia"/>
          <w:sz w:val="24"/>
          <w:szCs w:val="24"/>
        </w:rPr>
        <w:t>b</w:t>
      </w:r>
      <w:r w:rsidRPr="00CF38DE">
        <w:rPr>
          <w:sz w:val="24"/>
          <w:szCs w:val="24"/>
        </w:rPr>
        <w:t xml:space="preserve">ilateral </w:t>
      </w:r>
      <w:r>
        <w:rPr>
          <w:rFonts w:hint="eastAsia"/>
          <w:sz w:val="24"/>
          <w:szCs w:val="24"/>
        </w:rPr>
        <w:t>c</w:t>
      </w:r>
      <w:r w:rsidRPr="00CF38DE">
        <w:rPr>
          <w:sz w:val="24"/>
          <w:szCs w:val="24"/>
        </w:rPr>
        <w:t>ases (n = 63)</w:t>
      </w:r>
    </w:p>
    <w:tbl>
      <w:tblPr>
        <w:tblStyle w:val="af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4"/>
        <w:gridCol w:w="1119"/>
        <w:gridCol w:w="1178"/>
        <w:gridCol w:w="1292"/>
        <w:gridCol w:w="1124"/>
        <w:gridCol w:w="1523"/>
        <w:gridCol w:w="1124"/>
      </w:tblGrid>
      <w:tr w:rsidR="00CF38DE" w:rsidRPr="00CF38DE" w14:paraId="33A43469" w14:textId="77777777" w:rsidTr="00CF38DE">
        <w:tc>
          <w:tcPr>
            <w:tcW w:w="1364" w:type="dxa"/>
            <w:tcBorders>
              <w:top w:val="single" w:sz="12" w:space="0" w:color="auto"/>
            </w:tcBorders>
          </w:tcPr>
          <w:p w14:paraId="68B3D120" w14:textId="5B35E93F" w:rsidR="00CF38DE" w:rsidRPr="00CF38DE" w:rsidRDefault="00CF38DE" w:rsidP="00377996">
            <w:pPr>
              <w:rPr>
                <w:rFonts w:hint="eastAsia"/>
                <w:sz w:val="20"/>
                <w:szCs w:val="20"/>
              </w:rPr>
            </w:pPr>
            <w:r w:rsidRPr="00CF38DE">
              <w:rPr>
                <w:rFonts w:hint="eastAsia"/>
                <w:sz w:val="20"/>
                <w:szCs w:val="20"/>
              </w:rPr>
              <w:t>Dependent</w:t>
            </w:r>
            <w:r w:rsidRPr="00CF38DE">
              <w:rPr>
                <w:sz w:val="20"/>
                <w:szCs w:val="20"/>
              </w:rPr>
              <w:t xml:space="preserve"> Variable</w:t>
            </w:r>
            <w:r w:rsidRPr="00CF38DE">
              <w:rPr>
                <w:rFonts w:hint="eastAsia"/>
                <w:sz w:val="20"/>
                <w:szCs w:val="20"/>
              </w:rPr>
              <w:t>s</w:t>
            </w:r>
          </w:p>
        </w:tc>
        <w:tc>
          <w:tcPr>
            <w:tcW w:w="1119" w:type="dxa"/>
            <w:tcBorders>
              <w:top w:val="single" w:sz="12" w:space="0" w:color="auto"/>
            </w:tcBorders>
          </w:tcPr>
          <w:p w14:paraId="556AA92B" w14:textId="77777777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sz w:val="20"/>
                <w:szCs w:val="20"/>
              </w:rPr>
              <w:t>R² (Full Model)</w:t>
            </w:r>
          </w:p>
        </w:tc>
        <w:tc>
          <w:tcPr>
            <w:tcW w:w="1178" w:type="dxa"/>
            <w:tcBorders>
              <w:top w:val="single" w:sz="12" w:space="0" w:color="auto"/>
            </w:tcBorders>
          </w:tcPr>
          <w:p w14:paraId="77E8A9B7" w14:textId="77777777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sz w:val="20"/>
                <w:szCs w:val="20"/>
              </w:rPr>
              <w:t>Adjusted R²</w:t>
            </w:r>
          </w:p>
        </w:tc>
        <w:tc>
          <w:tcPr>
            <w:tcW w:w="1292" w:type="dxa"/>
            <w:tcBorders>
              <w:top w:val="single" w:sz="12" w:space="0" w:color="auto"/>
            </w:tcBorders>
          </w:tcPr>
          <w:p w14:paraId="33C3BC2E" w14:textId="77777777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sz w:val="20"/>
                <w:szCs w:val="20"/>
              </w:rPr>
              <w:t>PCS Coefficient (β)</w:t>
            </w:r>
          </w:p>
        </w:tc>
        <w:tc>
          <w:tcPr>
            <w:tcW w:w="1124" w:type="dxa"/>
            <w:tcBorders>
              <w:top w:val="single" w:sz="12" w:space="0" w:color="auto"/>
            </w:tcBorders>
          </w:tcPr>
          <w:p w14:paraId="7716FD5C" w14:textId="77777777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sz w:val="20"/>
                <w:szCs w:val="20"/>
              </w:rPr>
              <w:t>PCS p-value</w:t>
            </w:r>
          </w:p>
        </w:tc>
        <w:tc>
          <w:tcPr>
            <w:tcW w:w="1523" w:type="dxa"/>
            <w:tcBorders>
              <w:top w:val="single" w:sz="12" w:space="0" w:color="auto"/>
            </w:tcBorders>
          </w:tcPr>
          <w:p w14:paraId="4802ABA8" w14:textId="77777777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sz w:val="20"/>
                <w:szCs w:val="20"/>
              </w:rPr>
              <w:t>ΔR² (PCS Contribution)</w:t>
            </w:r>
          </w:p>
        </w:tc>
        <w:tc>
          <w:tcPr>
            <w:tcW w:w="1124" w:type="dxa"/>
            <w:tcBorders>
              <w:top w:val="single" w:sz="12" w:space="0" w:color="auto"/>
            </w:tcBorders>
          </w:tcPr>
          <w:p w14:paraId="298021FA" w14:textId="77777777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sz w:val="20"/>
                <w:szCs w:val="20"/>
              </w:rPr>
              <w:t>Model p-value</w:t>
            </w:r>
          </w:p>
        </w:tc>
      </w:tr>
      <w:tr w:rsidR="00CF38DE" w:rsidRPr="00CF38DE" w14:paraId="6E5CB1D7" w14:textId="77777777" w:rsidTr="00CF38DE">
        <w:tc>
          <w:tcPr>
            <w:tcW w:w="1364" w:type="dxa"/>
          </w:tcPr>
          <w:p w14:paraId="3D7B69A6" w14:textId="2CC5A874" w:rsidR="00CF38DE" w:rsidRPr="00CF38DE" w:rsidRDefault="00CF38DE" w:rsidP="00377996">
            <w:pPr>
              <w:rPr>
                <w:rFonts w:hint="eastAsia"/>
                <w:sz w:val="20"/>
                <w:szCs w:val="20"/>
              </w:rPr>
            </w:pPr>
            <w:r w:rsidRPr="00CF38DE">
              <w:rPr>
                <w:rFonts w:hint="eastAsia"/>
                <w:sz w:val="20"/>
                <w:szCs w:val="20"/>
              </w:rPr>
              <w:t>Gait</w:t>
            </w:r>
            <w:r w:rsidRPr="00CF38DE">
              <w:rPr>
                <w:sz w:val="20"/>
                <w:szCs w:val="20"/>
              </w:rPr>
              <w:t xml:space="preserve"> Speed</w:t>
            </w:r>
            <w:r w:rsidRPr="00CF38DE">
              <w:rPr>
                <w:rFonts w:hint="eastAsia"/>
                <w:sz w:val="20"/>
                <w:szCs w:val="20"/>
              </w:rPr>
              <w:t xml:space="preserve"> (m/s)</w:t>
            </w:r>
          </w:p>
        </w:tc>
        <w:tc>
          <w:tcPr>
            <w:tcW w:w="1119" w:type="dxa"/>
          </w:tcPr>
          <w:p w14:paraId="4290E669" w14:textId="77777777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sz w:val="20"/>
                <w:szCs w:val="20"/>
              </w:rPr>
              <w:t>0.126</w:t>
            </w:r>
          </w:p>
        </w:tc>
        <w:tc>
          <w:tcPr>
            <w:tcW w:w="1178" w:type="dxa"/>
          </w:tcPr>
          <w:p w14:paraId="4BE43391" w14:textId="77777777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sz w:val="20"/>
                <w:szCs w:val="20"/>
              </w:rPr>
              <w:t>0.050</w:t>
            </w:r>
          </w:p>
        </w:tc>
        <w:tc>
          <w:tcPr>
            <w:tcW w:w="1292" w:type="dxa"/>
          </w:tcPr>
          <w:p w14:paraId="0C9B3153" w14:textId="77777777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sz w:val="20"/>
                <w:szCs w:val="20"/>
              </w:rPr>
              <w:t>0.0017</w:t>
            </w:r>
          </w:p>
        </w:tc>
        <w:tc>
          <w:tcPr>
            <w:tcW w:w="1124" w:type="dxa"/>
          </w:tcPr>
          <w:p w14:paraId="38BFE2FE" w14:textId="77777777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sz w:val="20"/>
                <w:szCs w:val="20"/>
              </w:rPr>
              <w:t>0.595</w:t>
            </w:r>
          </w:p>
        </w:tc>
        <w:tc>
          <w:tcPr>
            <w:tcW w:w="1523" w:type="dxa"/>
          </w:tcPr>
          <w:p w14:paraId="3473F9B3" w14:textId="77777777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sz w:val="20"/>
                <w:szCs w:val="20"/>
              </w:rPr>
              <w:t>0.006</w:t>
            </w:r>
          </w:p>
        </w:tc>
        <w:tc>
          <w:tcPr>
            <w:tcW w:w="1124" w:type="dxa"/>
          </w:tcPr>
          <w:p w14:paraId="603F102F" w14:textId="77777777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sz w:val="20"/>
                <w:szCs w:val="20"/>
              </w:rPr>
              <w:t>0.162</w:t>
            </w:r>
          </w:p>
        </w:tc>
      </w:tr>
      <w:tr w:rsidR="00CF38DE" w:rsidRPr="00CF38DE" w14:paraId="26F230F1" w14:textId="77777777" w:rsidTr="00CF38DE">
        <w:tc>
          <w:tcPr>
            <w:tcW w:w="1364" w:type="dxa"/>
          </w:tcPr>
          <w:p w14:paraId="751F6BFB" w14:textId="1548023B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color w:val="000000"/>
                <w:sz w:val="20"/>
                <w:szCs w:val="20"/>
              </w:rPr>
              <w:t>F1 of the vertical GRF (N/kg)</w:t>
            </w:r>
          </w:p>
        </w:tc>
        <w:tc>
          <w:tcPr>
            <w:tcW w:w="1119" w:type="dxa"/>
          </w:tcPr>
          <w:p w14:paraId="517E6528" w14:textId="77777777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sz w:val="20"/>
                <w:szCs w:val="20"/>
              </w:rPr>
              <w:t>0.083</w:t>
            </w:r>
          </w:p>
        </w:tc>
        <w:tc>
          <w:tcPr>
            <w:tcW w:w="1178" w:type="dxa"/>
          </w:tcPr>
          <w:p w14:paraId="78FB9BCD" w14:textId="77777777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sz w:val="20"/>
                <w:szCs w:val="20"/>
              </w:rPr>
              <w:t>0.002</w:t>
            </w:r>
          </w:p>
        </w:tc>
        <w:tc>
          <w:tcPr>
            <w:tcW w:w="1292" w:type="dxa"/>
          </w:tcPr>
          <w:p w14:paraId="6794F35E" w14:textId="77777777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sz w:val="20"/>
                <w:szCs w:val="20"/>
              </w:rPr>
              <w:t>0.0014</w:t>
            </w:r>
          </w:p>
        </w:tc>
        <w:tc>
          <w:tcPr>
            <w:tcW w:w="1124" w:type="dxa"/>
          </w:tcPr>
          <w:p w14:paraId="58494C91" w14:textId="77777777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sz w:val="20"/>
                <w:szCs w:val="20"/>
              </w:rPr>
              <w:t>0.851</w:t>
            </w:r>
          </w:p>
        </w:tc>
        <w:tc>
          <w:tcPr>
            <w:tcW w:w="1523" w:type="dxa"/>
          </w:tcPr>
          <w:p w14:paraId="0F0B3457" w14:textId="77777777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sz w:val="20"/>
                <w:szCs w:val="20"/>
              </w:rPr>
              <w:t>0.0006</w:t>
            </w:r>
          </w:p>
        </w:tc>
        <w:tc>
          <w:tcPr>
            <w:tcW w:w="1124" w:type="dxa"/>
          </w:tcPr>
          <w:p w14:paraId="3BE3A308" w14:textId="77777777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sz w:val="20"/>
                <w:szCs w:val="20"/>
              </w:rPr>
              <w:t>0.411</w:t>
            </w:r>
          </w:p>
        </w:tc>
      </w:tr>
      <w:tr w:rsidR="00CF38DE" w:rsidRPr="00CF38DE" w14:paraId="2ACF5FF0" w14:textId="77777777" w:rsidTr="00CF38DE">
        <w:tc>
          <w:tcPr>
            <w:tcW w:w="1364" w:type="dxa"/>
          </w:tcPr>
          <w:p w14:paraId="344C4885" w14:textId="05C1FD28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sz w:val="20"/>
                <w:szCs w:val="20"/>
              </w:rPr>
              <w:t>Maximum flexion angle in the swing phase (A3; °)</w:t>
            </w:r>
          </w:p>
        </w:tc>
        <w:tc>
          <w:tcPr>
            <w:tcW w:w="1119" w:type="dxa"/>
          </w:tcPr>
          <w:p w14:paraId="6D86EE48" w14:textId="77777777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sz w:val="20"/>
                <w:szCs w:val="20"/>
              </w:rPr>
              <w:t>0.063</w:t>
            </w:r>
          </w:p>
        </w:tc>
        <w:tc>
          <w:tcPr>
            <w:tcW w:w="1178" w:type="dxa"/>
          </w:tcPr>
          <w:p w14:paraId="6C70236F" w14:textId="77777777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sz w:val="20"/>
                <w:szCs w:val="20"/>
              </w:rPr>
              <w:t>-0.019</w:t>
            </w:r>
          </w:p>
        </w:tc>
        <w:tc>
          <w:tcPr>
            <w:tcW w:w="1292" w:type="dxa"/>
          </w:tcPr>
          <w:p w14:paraId="250C4D17" w14:textId="77777777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sz w:val="20"/>
                <w:szCs w:val="20"/>
              </w:rPr>
              <w:t>0.0106</w:t>
            </w:r>
          </w:p>
        </w:tc>
        <w:tc>
          <w:tcPr>
            <w:tcW w:w="1124" w:type="dxa"/>
          </w:tcPr>
          <w:p w14:paraId="63F63742" w14:textId="77777777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sz w:val="20"/>
                <w:szCs w:val="20"/>
              </w:rPr>
              <w:t>0.956</w:t>
            </w:r>
          </w:p>
        </w:tc>
        <w:tc>
          <w:tcPr>
            <w:tcW w:w="1523" w:type="dxa"/>
          </w:tcPr>
          <w:p w14:paraId="77B2B8E3" w14:textId="77777777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sz w:val="20"/>
                <w:szCs w:val="20"/>
              </w:rPr>
              <w:t>0.00005</w:t>
            </w:r>
          </w:p>
        </w:tc>
        <w:tc>
          <w:tcPr>
            <w:tcW w:w="1124" w:type="dxa"/>
          </w:tcPr>
          <w:p w14:paraId="1E6BDB78" w14:textId="77777777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sz w:val="20"/>
                <w:szCs w:val="20"/>
              </w:rPr>
              <w:t>0.575</w:t>
            </w:r>
          </w:p>
        </w:tc>
      </w:tr>
      <w:tr w:rsidR="00CF38DE" w:rsidRPr="00CF38DE" w14:paraId="456DFD45" w14:textId="77777777" w:rsidTr="00CF38DE">
        <w:tc>
          <w:tcPr>
            <w:tcW w:w="1364" w:type="dxa"/>
            <w:tcBorders>
              <w:bottom w:val="single" w:sz="4" w:space="0" w:color="000000"/>
            </w:tcBorders>
          </w:tcPr>
          <w:p w14:paraId="70A04FC1" w14:textId="61E1A50B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color w:val="000000"/>
                <w:sz w:val="20"/>
                <w:szCs w:val="20"/>
              </w:rPr>
              <w:t>Flexion ROM (degree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 w14:paraId="51208996" w14:textId="77777777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sz w:val="20"/>
                <w:szCs w:val="20"/>
              </w:rPr>
              <w:t>0.061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 w14:paraId="684B1DAD" w14:textId="77777777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sz w:val="20"/>
                <w:szCs w:val="20"/>
              </w:rPr>
              <w:t>-0.031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 w14:paraId="24BE5C0D" w14:textId="77777777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sz w:val="20"/>
                <w:szCs w:val="20"/>
              </w:rPr>
              <w:t>-0.070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</w:tcPr>
          <w:p w14:paraId="35DE2F46" w14:textId="77777777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sz w:val="20"/>
                <w:szCs w:val="20"/>
              </w:rPr>
              <w:t>0.780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 w14:paraId="27C84E06" w14:textId="77777777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sz w:val="20"/>
                <w:szCs w:val="20"/>
              </w:rPr>
              <w:t>0.0014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</w:tcPr>
          <w:p w14:paraId="4A65FB7E" w14:textId="77777777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sz w:val="20"/>
                <w:szCs w:val="20"/>
              </w:rPr>
              <w:t>0.649</w:t>
            </w:r>
          </w:p>
        </w:tc>
      </w:tr>
      <w:tr w:rsidR="00CF38DE" w:rsidRPr="00CF38DE" w14:paraId="0425963F" w14:textId="77777777" w:rsidTr="00CF38DE">
        <w:tc>
          <w:tcPr>
            <w:tcW w:w="1364" w:type="dxa"/>
            <w:tcBorders>
              <w:bottom w:val="single" w:sz="12" w:space="0" w:color="auto"/>
            </w:tcBorders>
          </w:tcPr>
          <w:p w14:paraId="279A1A82" w14:textId="6FEFAB63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color w:val="000000"/>
                <w:sz w:val="20"/>
                <w:szCs w:val="20"/>
              </w:rPr>
              <w:t>Quadriceps strength (% body weight)</w:t>
            </w:r>
          </w:p>
        </w:tc>
        <w:tc>
          <w:tcPr>
            <w:tcW w:w="1119" w:type="dxa"/>
            <w:tcBorders>
              <w:bottom w:val="single" w:sz="12" w:space="0" w:color="auto"/>
            </w:tcBorders>
          </w:tcPr>
          <w:p w14:paraId="5DF7A9EB" w14:textId="77777777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sz w:val="20"/>
                <w:szCs w:val="20"/>
              </w:rPr>
              <w:t>0.190</w:t>
            </w:r>
          </w:p>
        </w:tc>
        <w:tc>
          <w:tcPr>
            <w:tcW w:w="1178" w:type="dxa"/>
            <w:tcBorders>
              <w:bottom w:val="single" w:sz="12" w:space="0" w:color="auto"/>
            </w:tcBorders>
          </w:tcPr>
          <w:p w14:paraId="013E7B29" w14:textId="77777777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sz w:val="20"/>
                <w:szCs w:val="20"/>
              </w:rPr>
              <w:t>0.113</w:t>
            </w:r>
          </w:p>
        </w:tc>
        <w:tc>
          <w:tcPr>
            <w:tcW w:w="1292" w:type="dxa"/>
            <w:tcBorders>
              <w:bottom w:val="single" w:sz="12" w:space="0" w:color="auto"/>
            </w:tcBorders>
          </w:tcPr>
          <w:p w14:paraId="55077EC1" w14:textId="77777777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sz w:val="20"/>
                <w:szCs w:val="20"/>
              </w:rPr>
              <w:t>-0.099</w:t>
            </w:r>
          </w:p>
        </w:tc>
        <w:tc>
          <w:tcPr>
            <w:tcW w:w="1124" w:type="dxa"/>
            <w:tcBorders>
              <w:bottom w:val="single" w:sz="12" w:space="0" w:color="auto"/>
            </w:tcBorders>
          </w:tcPr>
          <w:p w14:paraId="1B96880F" w14:textId="77777777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sz w:val="20"/>
                <w:szCs w:val="20"/>
              </w:rPr>
              <w:t>0.745</w:t>
            </w:r>
          </w:p>
        </w:tc>
        <w:tc>
          <w:tcPr>
            <w:tcW w:w="1523" w:type="dxa"/>
            <w:tcBorders>
              <w:bottom w:val="single" w:sz="12" w:space="0" w:color="auto"/>
            </w:tcBorders>
          </w:tcPr>
          <w:p w14:paraId="78EE7380" w14:textId="77777777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sz w:val="20"/>
                <w:szCs w:val="20"/>
              </w:rPr>
              <w:t>0.002</w:t>
            </w:r>
          </w:p>
        </w:tc>
        <w:tc>
          <w:tcPr>
            <w:tcW w:w="1124" w:type="dxa"/>
            <w:tcBorders>
              <w:bottom w:val="single" w:sz="12" w:space="0" w:color="auto"/>
            </w:tcBorders>
          </w:tcPr>
          <w:p w14:paraId="6ED1DD59" w14:textId="77777777" w:rsidR="00CF38DE" w:rsidRPr="00CF38DE" w:rsidRDefault="00CF38DE" w:rsidP="00377996">
            <w:pPr>
              <w:rPr>
                <w:sz w:val="20"/>
                <w:szCs w:val="20"/>
              </w:rPr>
            </w:pPr>
            <w:r w:rsidRPr="00CF38DE">
              <w:rPr>
                <w:sz w:val="20"/>
                <w:szCs w:val="20"/>
              </w:rPr>
              <w:t>0.043</w:t>
            </w:r>
          </w:p>
        </w:tc>
      </w:tr>
    </w:tbl>
    <w:p w14:paraId="2DE401A3" w14:textId="77777777" w:rsidR="00CF38DE" w:rsidRDefault="00CF38DE" w:rsidP="00CF38DE">
      <w:r>
        <w:t>Each model included sex and age in Step 1, BMI and walking pain (VAS) in Step 2, and PCS scores in Step 3. ΔR² indicates the increase in explanatory power after PCS was added to the model in Step 3.</w:t>
      </w:r>
    </w:p>
    <w:p w14:paraId="40516D5A" w14:textId="7ED343D0" w:rsidR="00913C06" w:rsidRPr="00DB4773" w:rsidRDefault="00CF38DE" w:rsidP="00CF38DE">
      <w:pPr>
        <w:ind w:left="240" w:hangingChars="100" w:hanging="240"/>
        <w:rPr>
          <w:rFonts w:hint="eastAsia"/>
          <w:sz w:val="24"/>
          <w:szCs w:val="24"/>
        </w:rPr>
      </w:pPr>
      <w:r>
        <w:rPr>
          <w:rFonts w:hint="eastAsia"/>
          <w:i/>
          <w:iCs/>
          <w:sz w:val="24"/>
          <w:szCs w:val="24"/>
        </w:rPr>
        <w:t xml:space="preserve">BMI, </w:t>
      </w:r>
      <w:r w:rsidRPr="00CF38DE">
        <w:rPr>
          <w:rFonts w:hint="eastAsia"/>
          <w:sz w:val="24"/>
          <w:szCs w:val="24"/>
        </w:rPr>
        <w:t>body mass index,</w:t>
      </w:r>
      <w:r>
        <w:rPr>
          <w:rFonts w:hint="eastAsia"/>
          <w:i/>
          <w:iCs/>
          <w:sz w:val="24"/>
          <w:szCs w:val="24"/>
        </w:rPr>
        <w:t xml:space="preserve"> </w:t>
      </w:r>
      <w:r w:rsidR="00913C06" w:rsidRPr="00C930E1">
        <w:rPr>
          <w:rFonts w:hint="eastAsia"/>
          <w:i/>
          <w:iCs/>
          <w:sz w:val="24"/>
          <w:szCs w:val="24"/>
        </w:rPr>
        <w:t>VAS</w:t>
      </w:r>
      <w:r w:rsidR="00913C06">
        <w:rPr>
          <w:rFonts w:hint="eastAsia"/>
          <w:sz w:val="24"/>
          <w:szCs w:val="24"/>
        </w:rPr>
        <w:t xml:space="preserve">, </w:t>
      </w:r>
      <w:r w:rsidR="00913C06">
        <w:rPr>
          <w:sz w:val="24"/>
          <w:szCs w:val="24"/>
        </w:rPr>
        <w:t xml:space="preserve">visual analogue scale, </w:t>
      </w:r>
      <w:r w:rsidR="00913C06" w:rsidRPr="00C930E1">
        <w:rPr>
          <w:i/>
          <w:iCs/>
          <w:sz w:val="24"/>
          <w:szCs w:val="24"/>
        </w:rPr>
        <w:t>PCS</w:t>
      </w:r>
      <w:r w:rsidR="00913C06">
        <w:rPr>
          <w:sz w:val="24"/>
          <w:szCs w:val="24"/>
        </w:rPr>
        <w:t>, Pain Catastrophizing Scale</w:t>
      </w:r>
    </w:p>
    <w:sectPr w:rsidR="00913C06" w:rsidRPr="00DB4773" w:rsidSect="008C38D5">
      <w:headerReference w:type="default" r:id="rId9"/>
      <w:pgSz w:w="11906" w:h="16838" w:code="9"/>
      <w:pgMar w:top="1699" w:right="1699" w:bottom="1699" w:left="1699" w:header="720" w:footer="720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B83D24" w14:textId="77777777" w:rsidR="00CA22B3" w:rsidRDefault="00CA22B3" w:rsidP="008A15F9">
      <w:r>
        <w:separator/>
      </w:r>
    </w:p>
  </w:endnote>
  <w:endnote w:type="continuationSeparator" w:id="0">
    <w:p w14:paraId="690E9008" w14:textId="77777777" w:rsidR="00CA22B3" w:rsidRDefault="00CA22B3" w:rsidP="008A15F9">
      <w:r>
        <w:continuationSeparator/>
      </w:r>
    </w:p>
  </w:endnote>
  <w:endnote w:type="continuationNotice" w:id="1">
    <w:p w14:paraId="3593917A" w14:textId="77777777" w:rsidR="00CA22B3" w:rsidRDefault="00CA22B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004E3E" w14:textId="77777777" w:rsidR="00CA22B3" w:rsidRDefault="00CA22B3" w:rsidP="008A15F9">
      <w:r>
        <w:separator/>
      </w:r>
    </w:p>
  </w:footnote>
  <w:footnote w:type="continuationSeparator" w:id="0">
    <w:p w14:paraId="754C982D" w14:textId="77777777" w:rsidR="00CA22B3" w:rsidRDefault="00CA22B3" w:rsidP="008A15F9">
      <w:r>
        <w:continuationSeparator/>
      </w:r>
    </w:p>
  </w:footnote>
  <w:footnote w:type="continuationNotice" w:id="1">
    <w:p w14:paraId="6B05E62D" w14:textId="77777777" w:rsidR="00CA22B3" w:rsidRDefault="00CA22B3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78033005"/>
      <w:docPartObj>
        <w:docPartGallery w:val="Page Numbers (Top of Page)"/>
        <w:docPartUnique/>
      </w:docPartObj>
    </w:sdtPr>
    <w:sdtContent>
      <w:p w14:paraId="1BC03A17" w14:textId="43DBE28A" w:rsidR="00D7091E" w:rsidRDefault="00D7091E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309D4E43" w14:textId="3714C6CE" w:rsidR="00863453" w:rsidRPr="00C9384F" w:rsidRDefault="00863453">
    <w:pPr>
      <w:pStyle w:val="a3"/>
      <w:jc w:val="right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39A4CA5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9"/>
    <w:multiLevelType w:val="singleLevel"/>
    <w:tmpl w:val="2AC6495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2262386D"/>
    <w:multiLevelType w:val="hybridMultilevel"/>
    <w:tmpl w:val="B5BA446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26A410CF"/>
    <w:multiLevelType w:val="hybridMultilevel"/>
    <w:tmpl w:val="F9666BE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F841DAC"/>
    <w:multiLevelType w:val="multilevel"/>
    <w:tmpl w:val="CB54E2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59C5246"/>
    <w:multiLevelType w:val="hybridMultilevel"/>
    <w:tmpl w:val="FC5CDC42"/>
    <w:lvl w:ilvl="0" w:tplc="2A78B9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CC035C9"/>
    <w:multiLevelType w:val="hybridMultilevel"/>
    <w:tmpl w:val="8F900042"/>
    <w:lvl w:ilvl="0" w:tplc="4B186F3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13774FD"/>
    <w:multiLevelType w:val="multilevel"/>
    <w:tmpl w:val="99864E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3C27966"/>
    <w:multiLevelType w:val="hybridMultilevel"/>
    <w:tmpl w:val="436A9056"/>
    <w:lvl w:ilvl="0" w:tplc="04090003">
      <w:start w:val="1"/>
      <w:numFmt w:val="bullet"/>
      <w:lvlText w:val="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5FC9712E"/>
    <w:multiLevelType w:val="hybridMultilevel"/>
    <w:tmpl w:val="48787F14"/>
    <w:lvl w:ilvl="0" w:tplc="74C0772C">
      <w:start w:val="1"/>
      <w:numFmt w:val="bullet"/>
      <w:lvlText w:val=""/>
      <w:lvlJc w:val="left"/>
      <w:pPr>
        <w:ind w:left="360" w:hanging="360"/>
      </w:pPr>
      <w:rPr>
        <w:rFonts w:ascii="Symbol" w:eastAsia="ＭＳ 明朝" w:hAnsi="Symbol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659844FB"/>
    <w:multiLevelType w:val="hybridMultilevel"/>
    <w:tmpl w:val="07CA156C"/>
    <w:lvl w:ilvl="0" w:tplc="3DDA217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67573974"/>
    <w:multiLevelType w:val="multilevel"/>
    <w:tmpl w:val="C32AA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6E15654A"/>
    <w:multiLevelType w:val="hybridMultilevel"/>
    <w:tmpl w:val="48A43046"/>
    <w:lvl w:ilvl="0" w:tplc="E1E233D2">
      <w:numFmt w:val="bullet"/>
      <w:lvlText w:val="-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70460C99"/>
    <w:multiLevelType w:val="multilevel"/>
    <w:tmpl w:val="18FAAB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DBF5FC9"/>
    <w:multiLevelType w:val="hybridMultilevel"/>
    <w:tmpl w:val="7436A494"/>
    <w:lvl w:ilvl="0" w:tplc="A72AA45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306781723">
    <w:abstractNumId w:val="6"/>
  </w:num>
  <w:num w:numId="2" w16cid:durableId="2132556625">
    <w:abstractNumId w:val="13"/>
  </w:num>
  <w:num w:numId="3" w16cid:durableId="1234194693">
    <w:abstractNumId w:val="9"/>
  </w:num>
  <w:num w:numId="4" w16cid:durableId="1744797302">
    <w:abstractNumId w:val="12"/>
  </w:num>
  <w:num w:numId="5" w16cid:durableId="1759399788">
    <w:abstractNumId w:val="0"/>
  </w:num>
  <w:num w:numId="6" w16cid:durableId="513806035">
    <w:abstractNumId w:val="1"/>
  </w:num>
  <w:num w:numId="7" w16cid:durableId="756443751">
    <w:abstractNumId w:val="3"/>
  </w:num>
  <w:num w:numId="8" w16cid:durableId="613486562">
    <w:abstractNumId w:val="5"/>
  </w:num>
  <w:num w:numId="9" w16cid:durableId="571893565">
    <w:abstractNumId w:val="8"/>
  </w:num>
  <w:num w:numId="10" w16cid:durableId="1989629031">
    <w:abstractNumId w:val="11"/>
  </w:num>
  <w:num w:numId="11" w16cid:durableId="1472791374">
    <w:abstractNumId w:val="7"/>
  </w:num>
  <w:num w:numId="12" w16cid:durableId="711153588">
    <w:abstractNumId w:val="14"/>
  </w:num>
  <w:num w:numId="13" w16cid:durableId="1011444546">
    <w:abstractNumId w:val="10"/>
  </w:num>
  <w:num w:numId="14" w16cid:durableId="1740862475">
    <w:abstractNumId w:val="4"/>
  </w:num>
  <w:num w:numId="15" w16cid:durableId="7809955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6" w:nlCheck="1" w:checkStyle="1"/>
  <w:activeWritingStyle w:appName="MSWord" w:lang="ja-JP" w:vendorID="64" w:dllVersion="0" w:nlCheck="1" w:checkStyle="1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wMzQ2MzY1tjA2MzdR0lEKTi0uzszPAykwqwUAt/+Lu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txd0wt69draae5rwx52wdeev502resxfzf&quot;&gt;My EndNote Library&lt;record-ids&gt;&lt;item&gt;2&lt;/item&gt;&lt;item&gt;11&lt;/item&gt;&lt;item&gt;12&lt;/item&gt;&lt;item&gt;14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40&lt;/item&gt;&lt;item&gt;42&lt;/item&gt;&lt;item&gt;43&lt;/item&gt;&lt;item&gt;45&lt;/item&gt;&lt;item&gt;48&lt;/item&gt;&lt;item&gt;49&lt;/item&gt;&lt;item&gt;51&lt;/item&gt;&lt;item&gt;52&lt;/item&gt;&lt;item&gt;53&lt;/item&gt;&lt;item&gt;54&lt;/item&gt;&lt;item&gt;55&lt;/item&gt;&lt;item&gt;100&lt;/item&gt;&lt;item&gt;101&lt;/item&gt;&lt;item&gt;102&lt;/item&gt;&lt;item&gt;103&lt;/item&gt;&lt;item&gt;270&lt;/item&gt;&lt;/record-ids&gt;&lt;/item&gt;&lt;/Libraries&gt;"/>
  </w:docVars>
  <w:rsids>
    <w:rsidRoot w:val="00B65E38"/>
    <w:rsid w:val="00002B9F"/>
    <w:rsid w:val="00004CA2"/>
    <w:rsid w:val="00005912"/>
    <w:rsid w:val="00005C6E"/>
    <w:rsid w:val="000071FA"/>
    <w:rsid w:val="000114AA"/>
    <w:rsid w:val="000122A7"/>
    <w:rsid w:val="00014398"/>
    <w:rsid w:val="000147DB"/>
    <w:rsid w:val="0001684C"/>
    <w:rsid w:val="00017EF3"/>
    <w:rsid w:val="0002152E"/>
    <w:rsid w:val="000216E3"/>
    <w:rsid w:val="00023A5C"/>
    <w:rsid w:val="00031AED"/>
    <w:rsid w:val="000358D1"/>
    <w:rsid w:val="0003669D"/>
    <w:rsid w:val="00040E4F"/>
    <w:rsid w:val="000444CB"/>
    <w:rsid w:val="0004580A"/>
    <w:rsid w:val="000459E9"/>
    <w:rsid w:val="00051726"/>
    <w:rsid w:val="000526E2"/>
    <w:rsid w:val="00053146"/>
    <w:rsid w:val="00053ADD"/>
    <w:rsid w:val="000541EE"/>
    <w:rsid w:val="000542E8"/>
    <w:rsid w:val="000547C8"/>
    <w:rsid w:val="00054C9B"/>
    <w:rsid w:val="00061070"/>
    <w:rsid w:val="00061EB1"/>
    <w:rsid w:val="00063074"/>
    <w:rsid w:val="00064787"/>
    <w:rsid w:val="00065FF4"/>
    <w:rsid w:val="00066078"/>
    <w:rsid w:val="000675AB"/>
    <w:rsid w:val="000676EF"/>
    <w:rsid w:val="00071AA2"/>
    <w:rsid w:val="00072A2E"/>
    <w:rsid w:val="000738E0"/>
    <w:rsid w:val="00073BCB"/>
    <w:rsid w:val="0007455D"/>
    <w:rsid w:val="00075B55"/>
    <w:rsid w:val="00075F5A"/>
    <w:rsid w:val="00075F77"/>
    <w:rsid w:val="0007632A"/>
    <w:rsid w:val="0007691A"/>
    <w:rsid w:val="00076A42"/>
    <w:rsid w:val="00077B1E"/>
    <w:rsid w:val="000800F4"/>
    <w:rsid w:val="00081740"/>
    <w:rsid w:val="00081FA4"/>
    <w:rsid w:val="00084186"/>
    <w:rsid w:val="00084E26"/>
    <w:rsid w:val="00086193"/>
    <w:rsid w:val="00086573"/>
    <w:rsid w:val="00086E1C"/>
    <w:rsid w:val="00087D94"/>
    <w:rsid w:val="000903E3"/>
    <w:rsid w:val="00090911"/>
    <w:rsid w:val="00091485"/>
    <w:rsid w:val="00091AA4"/>
    <w:rsid w:val="00092A52"/>
    <w:rsid w:val="00094A0E"/>
    <w:rsid w:val="00095007"/>
    <w:rsid w:val="0009639A"/>
    <w:rsid w:val="000965AF"/>
    <w:rsid w:val="000969C6"/>
    <w:rsid w:val="00097643"/>
    <w:rsid w:val="000A1440"/>
    <w:rsid w:val="000A194C"/>
    <w:rsid w:val="000A261A"/>
    <w:rsid w:val="000A3C87"/>
    <w:rsid w:val="000A626C"/>
    <w:rsid w:val="000A78F5"/>
    <w:rsid w:val="000A7EEE"/>
    <w:rsid w:val="000B3083"/>
    <w:rsid w:val="000B3F70"/>
    <w:rsid w:val="000B53E6"/>
    <w:rsid w:val="000B63C9"/>
    <w:rsid w:val="000C069C"/>
    <w:rsid w:val="000C2A76"/>
    <w:rsid w:val="000C4817"/>
    <w:rsid w:val="000C4AED"/>
    <w:rsid w:val="000C69C0"/>
    <w:rsid w:val="000C6BD4"/>
    <w:rsid w:val="000C6E6D"/>
    <w:rsid w:val="000D03D5"/>
    <w:rsid w:val="000D0B3A"/>
    <w:rsid w:val="000D0E27"/>
    <w:rsid w:val="000D1B94"/>
    <w:rsid w:val="000D49FC"/>
    <w:rsid w:val="000D59AC"/>
    <w:rsid w:val="000D65E9"/>
    <w:rsid w:val="000D793B"/>
    <w:rsid w:val="000E17E1"/>
    <w:rsid w:val="000E1A31"/>
    <w:rsid w:val="000E321B"/>
    <w:rsid w:val="000E597A"/>
    <w:rsid w:val="000E7AE5"/>
    <w:rsid w:val="000F08BF"/>
    <w:rsid w:val="000F0E0D"/>
    <w:rsid w:val="000F1F37"/>
    <w:rsid w:val="000F2921"/>
    <w:rsid w:val="000F3232"/>
    <w:rsid w:val="000F3B62"/>
    <w:rsid w:val="000F409F"/>
    <w:rsid w:val="000F6D08"/>
    <w:rsid w:val="000F7167"/>
    <w:rsid w:val="00102536"/>
    <w:rsid w:val="00104A5C"/>
    <w:rsid w:val="001059C4"/>
    <w:rsid w:val="001070DF"/>
    <w:rsid w:val="00110530"/>
    <w:rsid w:val="00110B25"/>
    <w:rsid w:val="00111FEB"/>
    <w:rsid w:val="00112273"/>
    <w:rsid w:val="001134AC"/>
    <w:rsid w:val="00113E77"/>
    <w:rsid w:val="0011478B"/>
    <w:rsid w:val="00114FE2"/>
    <w:rsid w:val="00115612"/>
    <w:rsid w:val="00115CE9"/>
    <w:rsid w:val="00115DF8"/>
    <w:rsid w:val="00116ED4"/>
    <w:rsid w:val="00121F1F"/>
    <w:rsid w:val="0012223A"/>
    <w:rsid w:val="00122C51"/>
    <w:rsid w:val="00124C8B"/>
    <w:rsid w:val="001258C5"/>
    <w:rsid w:val="00126E11"/>
    <w:rsid w:val="00130FA1"/>
    <w:rsid w:val="00132039"/>
    <w:rsid w:val="0013310E"/>
    <w:rsid w:val="00133448"/>
    <w:rsid w:val="0013388C"/>
    <w:rsid w:val="0013463F"/>
    <w:rsid w:val="00134782"/>
    <w:rsid w:val="00135FC9"/>
    <w:rsid w:val="00137C1A"/>
    <w:rsid w:val="00140823"/>
    <w:rsid w:val="001413D0"/>
    <w:rsid w:val="0014199A"/>
    <w:rsid w:val="001423CA"/>
    <w:rsid w:val="001431B8"/>
    <w:rsid w:val="0014348E"/>
    <w:rsid w:val="00143872"/>
    <w:rsid w:val="00143BBB"/>
    <w:rsid w:val="00150DE0"/>
    <w:rsid w:val="00154593"/>
    <w:rsid w:val="00160061"/>
    <w:rsid w:val="00161F00"/>
    <w:rsid w:val="00163954"/>
    <w:rsid w:val="00166531"/>
    <w:rsid w:val="001677CF"/>
    <w:rsid w:val="00167D41"/>
    <w:rsid w:val="001717BA"/>
    <w:rsid w:val="001729D6"/>
    <w:rsid w:val="00173577"/>
    <w:rsid w:val="0017675A"/>
    <w:rsid w:val="00176C41"/>
    <w:rsid w:val="00176CF1"/>
    <w:rsid w:val="00177D2A"/>
    <w:rsid w:val="0018018C"/>
    <w:rsid w:val="00181E1D"/>
    <w:rsid w:val="001823FA"/>
    <w:rsid w:val="001855D0"/>
    <w:rsid w:val="001858DA"/>
    <w:rsid w:val="00186510"/>
    <w:rsid w:val="00187F9A"/>
    <w:rsid w:val="00190FBA"/>
    <w:rsid w:val="001915D7"/>
    <w:rsid w:val="001931AE"/>
    <w:rsid w:val="001931C6"/>
    <w:rsid w:val="00193A33"/>
    <w:rsid w:val="00196642"/>
    <w:rsid w:val="00197111"/>
    <w:rsid w:val="00197853"/>
    <w:rsid w:val="001A047D"/>
    <w:rsid w:val="001A0CA6"/>
    <w:rsid w:val="001A0E5E"/>
    <w:rsid w:val="001A1E3D"/>
    <w:rsid w:val="001A2F66"/>
    <w:rsid w:val="001A359A"/>
    <w:rsid w:val="001A742F"/>
    <w:rsid w:val="001A78C8"/>
    <w:rsid w:val="001B4291"/>
    <w:rsid w:val="001B4C3D"/>
    <w:rsid w:val="001B6F48"/>
    <w:rsid w:val="001B73B0"/>
    <w:rsid w:val="001B7F0B"/>
    <w:rsid w:val="001C0528"/>
    <w:rsid w:val="001C0F19"/>
    <w:rsid w:val="001C1698"/>
    <w:rsid w:val="001C523D"/>
    <w:rsid w:val="001C5825"/>
    <w:rsid w:val="001C62C7"/>
    <w:rsid w:val="001C6338"/>
    <w:rsid w:val="001D08DE"/>
    <w:rsid w:val="001D0CB9"/>
    <w:rsid w:val="001D0DFA"/>
    <w:rsid w:val="001D29B9"/>
    <w:rsid w:val="001D4136"/>
    <w:rsid w:val="001D4187"/>
    <w:rsid w:val="001D512F"/>
    <w:rsid w:val="001D51A5"/>
    <w:rsid w:val="001D54D7"/>
    <w:rsid w:val="001D643F"/>
    <w:rsid w:val="001D6AFD"/>
    <w:rsid w:val="001D7077"/>
    <w:rsid w:val="001E06DE"/>
    <w:rsid w:val="001E0D31"/>
    <w:rsid w:val="001E0FA9"/>
    <w:rsid w:val="001E33BB"/>
    <w:rsid w:val="001E3F62"/>
    <w:rsid w:val="001E4591"/>
    <w:rsid w:val="001E6B40"/>
    <w:rsid w:val="001E7FE5"/>
    <w:rsid w:val="001F0AE3"/>
    <w:rsid w:val="001F0DB9"/>
    <w:rsid w:val="001F5115"/>
    <w:rsid w:val="001F5AFC"/>
    <w:rsid w:val="001F6995"/>
    <w:rsid w:val="001F75AB"/>
    <w:rsid w:val="001F78EE"/>
    <w:rsid w:val="00201086"/>
    <w:rsid w:val="00203333"/>
    <w:rsid w:val="002039D1"/>
    <w:rsid w:val="00203A61"/>
    <w:rsid w:val="002040C5"/>
    <w:rsid w:val="002045BD"/>
    <w:rsid w:val="002050A9"/>
    <w:rsid w:val="0020567C"/>
    <w:rsid w:val="00207196"/>
    <w:rsid w:val="0021094A"/>
    <w:rsid w:val="0021110B"/>
    <w:rsid w:val="00212BC9"/>
    <w:rsid w:val="00214143"/>
    <w:rsid w:val="00215F48"/>
    <w:rsid w:val="00217FE3"/>
    <w:rsid w:val="00220529"/>
    <w:rsid w:val="0022409A"/>
    <w:rsid w:val="0022443A"/>
    <w:rsid w:val="002262BF"/>
    <w:rsid w:val="00227031"/>
    <w:rsid w:val="002274CB"/>
    <w:rsid w:val="00227FEA"/>
    <w:rsid w:val="00233E96"/>
    <w:rsid w:val="0023400B"/>
    <w:rsid w:val="002345C9"/>
    <w:rsid w:val="00234A24"/>
    <w:rsid w:val="00236A92"/>
    <w:rsid w:val="00236E5E"/>
    <w:rsid w:val="002370DD"/>
    <w:rsid w:val="002407BF"/>
    <w:rsid w:val="00241446"/>
    <w:rsid w:val="0024185C"/>
    <w:rsid w:val="002418DD"/>
    <w:rsid w:val="002423F9"/>
    <w:rsid w:val="0024374D"/>
    <w:rsid w:val="00245A17"/>
    <w:rsid w:val="00251985"/>
    <w:rsid w:val="0025442E"/>
    <w:rsid w:val="00255553"/>
    <w:rsid w:val="002564DB"/>
    <w:rsid w:val="00257210"/>
    <w:rsid w:val="00260712"/>
    <w:rsid w:val="002615F0"/>
    <w:rsid w:val="00261C2A"/>
    <w:rsid w:val="00262D0B"/>
    <w:rsid w:val="00265883"/>
    <w:rsid w:val="0026607A"/>
    <w:rsid w:val="00266A93"/>
    <w:rsid w:val="00270D63"/>
    <w:rsid w:val="002722D0"/>
    <w:rsid w:val="00274202"/>
    <w:rsid w:val="002742FF"/>
    <w:rsid w:val="002743AA"/>
    <w:rsid w:val="00275C78"/>
    <w:rsid w:val="00276245"/>
    <w:rsid w:val="00276E69"/>
    <w:rsid w:val="00277046"/>
    <w:rsid w:val="00281095"/>
    <w:rsid w:val="00281B88"/>
    <w:rsid w:val="00281EAA"/>
    <w:rsid w:val="00284741"/>
    <w:rsid w:val="00285656"/>
    <w:rsid w:val="002856D4"/>
    <w:rsid w:val="002877CC"/>
    <w:rsid w:val="00291927"/>
    <w:rsid w:val="00295DB7"/>
    <w:rsid w:val="00295F71"/>
    <w:rsid w:val="00296073"/>
    <w:rsid w:val="00296751"/>
    <w:rsid w:val="002A03D1"/>
    <w:rsid w:val="002A3CB6"/>
    <w:rsid w:val="002A4F61"/>
    <w:rsid w:val="002A5587"/>
    <w:rsid w:val="002A5ED7"/>
    <w:rsid w:val="002A659E"/>
    <w:rsid w:val="002A7953"/>
    <w:rsid w:val="002A79D0"/>
    <w:rsid w:val="002B1D6A"/>
    <w:rsid w:val="002B204B"/>
    <w:rsid w:val="002B21BB"/>
    <w:rsid w:val="002B6FBA"/>
    <w:rsid w:val="002C3D92"/>
    <w:rsid w:val="002C3F36"/>
    <w:rsid w:val="002C4265"/>
    <w:rsid w:val="002C4676"/>
    <w:rsid w:val="002C4B14"/>
    <w:rsid w:val="002C5A26"/>
    <w:rsid w:val="002C5E90"/>
    <w:rsid w:val="002C6714"/>
    <w:rsid w:val="002C7265"/>
    <w:rsid w:val="002C7826"/>
    <w:rsid w:val="002D341C"/>
    <w:rsid w:val="002E0700"/>
    <w:rsid w:val="002E1EBD"/>
    <w:rsid w:val="002E1FC8"/>
    <w:rsid w:val="002E2025"/>
    <w:rsid w:val="002E6B23"/>
    <w:rsid w:val="002E6DF1"/>
    <w:rsid w:val="002E7AD3"/>
    <w:rsid w:val="002F0EA3"/>
    <w:rsid w:val="002F164B"/>
    <w:rsid w:val="002F2523"/>
    <w:rsid w:val="002F2897"/>
    <w:rsid w:val="002F2C7A"/>
    <w:rsid w:val="002F45B4"/>
    <w:rsid w:val="002F47C9"/>
    <w:rsid w:val="002F59F1"/>
    <w:rsid w:val="002F5FEE"/>
    <w:rsid w:val="002F7525"/>
    <w:rsid w:val="002F78C5"/>
    <w:rsid w:val="003036FB"/>
    <w:rsid w:val="00305FD2"/>
    <w:rsid w:val="00306785"/>
    <w:rsid w:val="00306D28"/>
    <w:rsid w:val="00307516"/>
    <w:rsid w:val="00310676"/>
    <w:rsid w:val="003115E0"/>
    <w:rsid w:val="0031178C"/>
    <w:rsid w:val="003168DA"/>
    <w:rsid w:val="00321BD9"/>
    <w:rsid w:val="00327357"/>
    <w:rsid w:val="00327563"/>
    <w:rsid w:val="00327691"/>
    <w:rsid w:val="003277E3"/>
    <w:rsid w:val="00327C0F"/>
    <w:rsid w:val="003315E5"/>
    <w:rsid w:val="00331DC5"/>
    <w:rsid w:val="003325E8"/>
    <w:rsid w:val="00333B26"/>
    <w:rsid w:val="003360FB"/>
    <w:rsid w:val="00336AB2"/>
    <w:rsid w:val="00337CE8"/>
    <w:rsid w:val="00340359"/>
    <w:rsid w:val="00340EB3"/>
    <w:rsid w:val="0034198E"/>
    <w:rsid w:val="00341DC3"/>
    <w:rsid w:val="00342EF3"/>
    <w:rsid w:val="00344E1E"/>
    <w:rsid w:val="003460A8"/>
    <w:rsid w:val="003513F5"/>
    <w:rsid w:val="003528FA"/>
    <w:rsid w:val="00356C35"/>
    <w:rsid w:val="00357AFA"/>
    <w:rsid w:val="00357F7D"/>
    <w:rsid w:val="003613A3"/>
    <w:rsid w:val="00362B7E"/>
    <w:rsid w:val="003634DF"/>
    <w:rsid w:val="003656E1"/>
    <w:rsid w:val="003656EA"/>
    <w:rsid w:val="00366A48"/>
    <w:rsid w:val="00366AA5"/>
    <w:rsid w:val="00366C05"/>
    <w:rsid w:val="00367272"/>
    <w:rsid w:val="00375113"/>
    <w:rsid w:val="00376956"/>
    <w:rsid w:val="00381342"/>
    <w:rsid w:val="003816EC"/>
    <w:rsid w:val="00382FCC"/>
    <w:rsid w:val="0038340B"/>
    <w:rsid w:val="00383880"/>
    <w:rsid w:val="00391546"/>
    <w:rsid w:val="003919B6"/>
    <w:rsid w:val="00391D7F"/>
    <w:rsid w:val="0039293A"/>
    <w:rsid w:val="00392F79"/>
    <w:rsid w:val="00396764"/>
    <w:rsid w:val="003A0BBD"/>
    <w:rsid w:val="003A14F7"/>
    <w:rsid w:val="003A27ED"/>
    <w:rsid w:val="003A2F13"/>
    <w:rsid w:val="003A47F8"/>
    <w:rsid w:val="003A4B07"/>
    <w:rsid w:val="003A4F1D"/>
    <w:rsid w:val="003A694B"/>
    <w:rsid w:val="003A7C19"/>
    <w:rsid w:val="003B0D03"/>
    <w:rsid w:val="003B2E1C"/>
    <w:rsid w:val="003B2E50"/>
    <w:rsid w:val="003B464B"/>
    <w:rsid w:val="003B5574"/>
    <w:rsid w:val="003B5A2F"/>
    <w:rsid w:val="003B7655"/>
    <w:rsid w:val="003B7D7B"/>
    <w:rsid w:val="003B7E4C"/>
    <w:rsid w:val="003C0B4C"/>
    <w:rsid w:val="003C267C"/>
    <w:rsid w:val="003C407E"/>
    <w:rsid w:val="003C46C4"/>
    <w:rsid w:val="003C7791"/>
    <w:rsid w:val="003C79BE"/>
    <w:rsid w:val="003D05EF"/>
    <w:rsid w:val="003D0BC3"/>
    <w:rsid w:val="003D42CA"/>
    <w:rsid w:val="003D55BB"/>
    <w:rsid w:val="003D6148"/>
    <w:rsid w:val="003E08D9"/>
    <w:rsid w:val="003E1929"/>
    <w:rsid w:val="003E6855"/>
    <w:rsid w:val="003E6B7D"/>
    <w:rsid w:val="003E6D10"/>
    <w:rsid w:val="003F0204"/>
    <w:rsid w:val="003F14EC"/>
    <w:rsid w:val="003F1D66"/>
    <w:rsid w:val="003F3124"/>
    <w:rsid w:val="003F31E3"/>
    <w:rsid w:val="003F786A"/>
    <w:rsid w:val="0040092B"/>
    <w:rsid w:val="00401F99"/>
    <w:rsid w:val="004021CC"/>
    <w:rsid w:val="00402D49"/>
    <w:rsid w:val="0040449C"/>
    <w:rsid w:val="00404926"/>
    <w:rsid w:val="004053A0"/>
    <w:rsid w:val="00406A88"/>
    <w:rsid w:val="00407AB8"/>
    <w:rsid w:val="00407C5F"/>
    <w:rsid w:val="004103DF"/>
    <w:rsid w:val="0041081D"/>
    <w:rsid w:val="004139C1"/>
    <w:rsid w:val="00414357"/>
    <w:rsid w:val="00415BA5"/>
    <w:rsid w:val="00415BB6"/>
    <w:rsid w:val="00416E62"/>
    <w:rsid w:val="00422DA1"/>
    <w:rsid w:val="00423115"/>
    <w:rsid w:val="00423705"/>
    <w:rsid w:val="00424057"/>
    <w:rsid w:val="004263E7"/>
    <w:rsid w:val="0042754C"/>
    <w:rsid w:val="004323CC"/>
    <w:rsid w:val="00433440"/>
    <w:rsid w:val="00433DFD"/>
    <w:rsid w:val="00433FFE"/>
    <w:rsid w:val="0043475C"/>
    <w:rsid w:val="00435197"/>
    <w:rsid w:val="00435425"/>
    <w:rsid w:val="0043731A"/>
    <w:rsid w:val="00437398"/>
    <w:rsid w:val="004374C6"/>
    <w:rsid w:val="00443650"/>
    <w:rsid w:val="00443F50"/>
    <w:rsid w:val="004449F9"/>
    <w:rsid w:val="00444D5D"/>
    <w:rsid w:val="00444E3E"/>
    <w:rsid w:val="00445E6E"/>
    <w:rsid w:val="00451A68"/>
    <w:rsid w:val="00452928"/>
    <w:rsid w:val="00453F48"/>
    <w:rsid w:val="004556DF"/>
    <w:rsid w:val="0045608E"/>
    <w:rsid w:val="004565A8"/>
    <w:rsid w:val="00460965"/>
    <w:rsid w:val="00466C23"/>
    <w:rsid w:val="00467AD1"/>
    <w:rsid w:val="00467EC6"/>
    <w:rsid w:val="004709C8"/>
    <w:rsid w:val="00470BC4"/>
    <w:rsid w:val="00473084"/>
    <w:rsid w:val="004731A3"/>
    <w:rsid w:val="004734AC"/>
    <w:rsid w:val="0047373C"/>
    <w:rsid w:val="00475962"/>
    <w:rsid w:val="004772A0"/>
    <w:rsid w:val="00482B63"/>
    <w:rsid w:val="00484337"/>
    <w:rsid w:val="004849E7"/>
    <w:rsid w:val="004856C4"/>
    <w:rsid w:val="00485D97"/>
    <w:rsid w:val="00486A02"/>
    <w:rsid w:val="004909C2"/>
    <w:rsid w:val="004912EF"/>
    <w:rsid w:val="00491CC5"/>
    <w:rsid w:val="004922D7"/>
    <w:rsid w:val="004934D1"/>
    <w:rsid w:val="00493B5E"/>
    <w:rsid w:val="004941C1"/>
    <w:rsid w:val="0049577D"/>
    <w:rsid w:val="00496881"/>
    <w:rsid w:val="004A0066"/>
    <w:rsid w:val="004A021B"/>
    <w:rsid w:val="004A058F"/>
    <w:rsid w:val="004A0EC3"/>
    <w:rsid w:val="004A1665"/>
    <w:rsid w:val="004A28C0"/>
    <w:rsid w:val="004A5E15"/>
    <w:rsid w:val="004A60E8"/>
    <w:rsid w:val="004A6770"/>
    <w:rsid w:val="004A7088"/>
    <w:rsid w:val="004B3336"/>
    <w:rsid w:val="004B6DD3"/>
    <w:rsid w:val="004B6F59"/>
    <w:rsid w:val="004B7B7B"/>
    <w:rsid w:val="004C1D9B"/>
    <w:rsid w:val="004C287A"/>
    <w:rsid w:val="004C65C6"/>
    <w:rsid w:val="004D13BA"/>
    <w:rsid w:val="004D2C7B"/>
    <w:rsid w:val="004D3F9E"/>
    <w:rsid w:val="004D5643"/>
    <w:rsid w:val="004E1FD7"/>
    <w:rsid w:val="004E3CCC"/>
    <w:rsid w:val="004E4F2C"/>
    <w:rsid w:val="004E50A9"/>
    <w:rsid w:val="004E563F"/>
    <w:rsid w:val="004E6C73"/>
    <w:rsid w:val="004F0B4E"/>
    <w:rsid w:val="004F2D7A"/>
    <w:rsid w:val="004F3FBC"/>
    <w:rsid w:val="004F5407"/>
    <w:rsid w:val="004F6C3F"/>
    <w:rsid w:val="0050102C"/>
    <w:rsid w:val="005025BA"/>
    <w:rsid w:val="00502C46"/>
    <w:rsid w:val="00503595"/>
    <w:rsid w:val="00503716"/>
    <w:rsid w:val="0051114F"/>
    <w:rsid w:val="005113A0"/>
    <w:rsid w:val="005134F3"/>
    <w:rsid w:val="00513520"/>
    <w:rsid w:val="005153C2"/>
    <w:rsid w:val="0051581A"/>
    <w:rsid w:val="005170B5"/>
    <w:rsid w:val="00521058"/>
    <w:rsid w:val="005217CD"/>
    <w:rsid w:val="00521FEA"/>
    <w:rsid w:val="00522880"/>
    <w:rsid w:val="00523E04"/>
    <w:rsid w:val="00525CB0"/>
    <w:rsid w:val="005270D0"/>
    <w:rsid w:val="0053012D"/>
    <w:rsid w:val="00531539"/>
    <w:rsid w:val="0053483D"/>
    <w:rsid w:val="00534EA4"/>
    <w:rsid w:val="00535359"/>
    <w:rsid w:val="005375C5"/>
    <w:rsid w:val="00541239"/>
    <w:rsid w:val="0054399B"/>
    <w:rsid w:val="00543C4D"/>
    <w:rsid w:val="005500FE"/>
    <w:rsid w:val="0055051A"/>
    <w:rsid w:val="00550CB1"/>
    <w:rsid w:val="00550D7B"/>
    <w:rsid w:val="0055177D"/>
    <w:rsid w:val="00552806"/>
    <w:rsid w:val="005539C0"/>
    <w:rsid w:val="00554297"/>
    <w:rsid w:val="00554D45"/>
    <w:rsid w:val="0055559A"/>
    <w:rsid w:val="00555E34"/>
    <w:rsid w:val="00557AC2"/>
    <w:rsid w:val="005661F6"/>
    <w:rsid w:val="00567134"/>
    <w:rsid w:val="005671A2"/>
    <w:rsid w:val="00571F8A"/>
    <w:rsid w:val="00572408"/>
    <w:rsid w:val="00573DBE"/>
    <w:rsid w:val="00574266"/>
    <w:rsid w:val="005763D7"/>
    <w:rsid w:val="005768E8"/>
    <w:rsid w:val="00576BFC"/>
    <w:rsid w:val="00577EC0"/>
    <w:rsid w:val="00580C9D"/>
    <w:rsid w:val="00581F3D"/>
    <w:rsid w:val="00583376"/>
    <w:rsid w:val="00584B68"/>
    <w:rsid w:val="00584E5A"/>
    <w:rsid w:val="00585179"/>
    <w:rsid w:val="005855F0"/>
    <w:rsid w:val="00585711"/>
    <w:rsid w:val="00585733"/>
    <w:rsid w:val="0058797C"/>
    <w:rsid w:val="00587D07"/>
    <w:rsid w:val="00590F82"/>
    <w:rsid w:val="005915BE"/>
    <w:rsid w:val="0059322B"/>
    <w:rsid w:val="00593F65"/>
    <w:rsid w:val="0059527E"/>
    <w:rsid w:val="005954A1"/>
    <w:rsid w:val="005956A8"/>
    <w:rsid w:val="005963CD"/>
    <w:rsid w:val="00596A5A"/>
    <w:rsid w:val="00596E9C"/>
    <w:rsid w:val="0059756E"/>
    <w:rsid w:val="005A3290"/>
    <w:rsid w:val="005A560A"/>
    <w:rsid w:val="005A5761"/>
    <w:rsid w:val="005A7638"/>
    <w:rsid w:val="005B04D5"/>
    <w:rsid w:val="005B065B"/>
    <w:rsid w:val="005B205D"/>
    <w:rsid w:val="005B334B"/>
    <w:rsid w:val="005B53A3"/>
    <w:rsid w:val="005B645A"/>
    <w:rsid w:val="005B6725"/>
    <w:rsid w:val="005C2238"/>
    <w:rsid w:val="005C255A"/>
    <w:rsid w:val="005C2B14"/>
    <w:rsid w:val="005C667C"/>
    <w:rsid w:val="005C7675"/>
    <w:rsid w:val="005D1184"/>
    <w:rsid w:val="005D4AB5"/>
    <w:rsid w:val="005D6900"/>
    <w:rsid w:val="005D717A"/>
    <w:rsid w:val="005D7A14"/>
    <w:rsid w:val="005E0509"/>
    <w:rsid w:val="005E0C03"/>
    <w:rsid w:val="005E2493"/>
    <w:rsid w:val="005E3DA4"/>
    <w:rsid w:val="005E5E6A"/>
    <w:rsid w:val="005E6B06"/>
    <w:rsid w:val="005F06E5"/>
    <w:rsid w:val="005F08AA"/>
    <w:rsid w:val="005F0BBC"/>
    <w:rsid w:val="005F1D12"/>
    <w:rsid w:val="005F43FB"/>
    <w:rsid w:val="005F4938"/>
    <w:rsid w:val="005F543E"/>
    <w:rsid w:val="005F755C"/>
    <w:rsid w:val="00602045"/>
    <w:rsid w:val="006020B2"/>
    <w:rsid w:val="00602618"/>
    <w:rsid w:val="00603EB7"/>
    <w:rsid w:val="00604A1C"/>
    <w:rsid w:val="00604B84"/>
    <w:rsid w:val="00605F5C"/>
    <w:rsid w:val="00606D7A"/>
    <w:rsid w:val="00607C82"/>
    <w:rsid w:val="00610DFA"/>
    <w:rsid w:val="0061126C"/>
    <w:rsid w:val="006130E9"/>
    <w:rsid w:val="00613130"/>
    <w:rsid w:val="00613153"/>
    <w:rsid w:val="0062047D"/>
    <w:rsid w:val="00621B61"/>
    <w:rsid w:val="00621C35"/>
    <w:rsid w:val="006229AF"/>
    <w:rsid w:val="006262D6"/>
    <w:rsid w:val="006301ED"/>
    <w:rsid w:val="006313EC"/>
    <w:rsid w:val="00632625"/>
    <w:rsid w:val="006344BC"/>
    <w:rsid w:val="00634507"/>
    <w:rsid w:val="006347DE"/>
    <w:rsid w:val="006362A1"/>
    <w:rsid w:val="00636412"/>
    <w:rsid w:val="0064002F"/>
    <w:rsid w:val="00640C1A"/>
    <w:rsid w:val="006440F6"/>
    <w:rsid w:val="006459C3"/>
    <w:rsid w:val="00646EB4"/>
    <w:rsid w:val="00647014"/>
    <w:rsid w:val="0064798B"/>
    <w:rsid w:val="00650409"/>
    <w:rsid w:val="00651382"/>
    <w:rsid w:val="0065164B"/>
    <w:rsid w:val="00652303"/>
    <w:rsid w:val="006535D7"/>
    <w:rsid w:val="00653FCC"/>
    <w:rsid w:val="00660435"/>
    <w:rsid w:val="00660A3A"/>
    <w:rsid w:val="00660EA4"/>
    <w:rsid w:val="00663280"/>
    <w:rsid w:val="00663576"/>
    <w:rsid w:val="00664BD5"/>
    <w:rsid w:val="00667173"/>
    <w:rsid w:val="00667D73"/>
    <w:rsid w:val="00667E41"/>
    <w:rsid w:val="0067194E"/>
    <w:rsid w:val="0067218A"/>
    <w:rsid w:val="006727B5"/>
    <w:rsid w:val="00672DFE"/>
    <w:rsid w:val="00675A92"/>
    <w:rsid w:val="006760D0"/>
    <w:rsid w:val="006764E5"/>
    <w:rsid w:val="0067696B"/>
    <w:rsid w:val="00676ADA"/>
    <w:rsid w:val="00677BFC"/>
    <w:rsid w:val="00677E52"/>
    <w:rsid w:val="00680BC2"/>
    <w:rsid w:val="006847EF"/>
    <w:rsid w:val="00684FDF"/>
    <w:rsid w:val="00687E92"/>
    <w:rsid w:val="00690E0F"/>
    <w:rsid w:val="00693029"/>
    <w:rsid w:val="006931D6"/>
    <w:rsid w:val="00693275"/>
    <w:rsid w:val="00693B97"/>
    <w:rsid w:val="00694AE4"/>
    <w:rsid w:val="00694B40"/>
    <w:rsid w:val="00695757"/>
    <w:rsid w:val="0069584C"/>
    <w:rsid w:val="00696607"/>
    <w:rsid w:val="006A1702"/>
    <w:rsid w:val="006A2E07"/>
    <w:rsid w:val="006A3961"/>
    <w:rsid w:val="006A3A16"/>
    <w:rsid w:val="006A60DC"/>
    <w:rsid w:val="006A6399"/>
    <w:rsid w:val="006B050D"/>
    <w:rsid w:val="006B0F18"/>
    <w:rsid w:val="006B388C"/>
    <w:rsid w:val="006B3A54"/>
    <w:rsid w:val="006B49FC"/>
    <w:rsid w:val="006B4BE7"/>
    <w:rsid w:val="006B7854"/>
    <w:rsid w:val="006C4AC4"/>
    <w:rsid w:val="006D0092"/>
    <w:rsid w:val="006D25DD"/>
    <w:rsid w:val="006D395E"/>
    <w:rsid w:val="006D5344"/>
    <w:rsid w:val="006E0E4F"/>
    <w:rsid w:val="006E4A57"/>
    <w:rsid w:val="006E4D3F"/>
    <w:rsid w:val="006E6798"/>
    <w:rsid w:val="006E78F9"/>
    <w:rsid w:val="006F010D"/>
    <w:rsid w:val="006F07F7"/>
    <w:rsid w:val="006F0EB7"/>
    <w:rsid w:val="006F0F7D"/>
    <w:rsid w:val="006F1479"/>
    <w:rsid w:val="006F19DC"/>
    <w:rsid w:val="006F3894"/>
    <w:rsid w:val="006F47A8"/>
    <w:rsid w:val="006F7299"/>
    <w:rsid w:val="006F7D34"/>
    <w:rsid w:val="006F7FF2"/>
    <w:rsid w:val="00700B87"/>
    <w:rsid w:val="00701630"/>
    <w:rsid w:val="0070199E"/>
    <w:rsid w:val="00701B6B"/>
    <w:rsid w:val="0070253D"/>
    <w:rsid w:val="007039A0"/>
    <w:rsid w:val="00705CD7"/>
    <w:rsid w:val="00705FE0"/>
    <w:rsid w:val="007064C5"/>
    <w:rsid w:val="0071120C"/>
    <w:rsid w:val="0071120E"/>
    <w:rsid w:val="007117BF"/>
    <w:rsid w:val="00711BC4"/>
    <w:rsid w:val="00711C54"/>
    <w:rsid w:val="00712DB2"/>
    <w:rsid w:val="007146A2"/>
    <w:rsid w:val="0071548C"/>
    <w:rsid w:val="007164E2"/>
    <w:rsid w:val="007207A8"/>
    <w:rsid w:val="00723A4C"/>
    <w:rsid w:val="00725602"/>
    <w:rsid w:val="007267A2"/>
    <w:rsid w:val="00726BAC"/>
    <w:rsid w:val="007275FC"/>
    <w:rsid w:val="0073062C"/>
    <w:rsid w:val="00730ED6"/>
    <w:rsid w:val="00731505"/>
    <w:rsid w:val="00731A26"/>
    <w:rsid w:val="00731F83"/>
    <w:rsid w:val="007332F0"/>
    <w:rsid w:val="00733F80"/>
    <w:rsid w:val="00736943"/>
    <w:rsid w:val="00736F39"/>
    <w:rsid w:val="00737CE7"/>
    <w:rsid w:val="00740099"/>
    <w:rsid w:val="0074190E"/>
    <w:rsid w:val="00743047"/>
    <w:rsid w:val="0074338B"/>
    <w:rsid w:val="00743452"/>
    <w:rsid w:val="00744224"/>
    <w:rsid w:val="007453C6"/>
    <w:rsid w:val="0074577B"/>
    <w:rsid w:val="00747016"/>
    <w:rsid w:val="00747836"/>
    <w:rsid w:val="00747C52"/>
    <w:rsid w:val="007500E3"/>
    <w:rsid w:val="00756C99"/>
    <w:rsid w:val="0075745F"/>
    <w:rsid w:val="00760737"/>
    <w:rsid w:val="00760826"/>
    <w:rsid w:val="00761146"/>
    <w:rsid w:val="007612B5"/>
    <w:rsid w:val="0076174C"/>
    <w:rsid w:val="00761F54"/>
    <w:rsid w:val="0076394E"/>
    <w:rsid w:val="00764420"/>
    <w:rsid w:val="00765E1B"/>
    <w:rsid w:val="00767C35"/>
    <w:rsid w:val="007705C5"/>
    <w:rsid w:val="007718C4"/>
    <w:rsid w:val="00771C75"/>
    <w:rsid w:val="00773F31"/>
    <w:rsid w:val="00776E72"/>
    <w:rsid w:val="00780CAF"/>
    <w:rsid w:val="007814CA"/>
    <w:rsid w:val="007821C9"/>
    <w:rsid w:val="00783BC2"/>
    <w:rsid w:val="00783C72"/>
    <w:rsid w:val="00784C17"/>
    <w:rsid w:val="00784D44"/>
    <w:rsid w:val="00785EAF"/>
    <w:rsid w:val="00786F36"/>
    <w:rsid w:val="007874A0"/>
    <w:rsid w:val="007876A7"/>
    <w:rsid w:val="00790853"/>
    <w:rsid w:val="00790B0D"/>
    <w:rsid w:val="00791512"/>
    <w:rsid w:val="00792FBA"/>
    <w:rsid w:val="00793C24"/>
    <w:rsid w:val="00793FA5"/>
    <w:rsid w:val="007940BE"/>
    <w:rsid w:val="00794C11"/>
    <w:rsid w:val="007951D9"/>
    <w:rsid w:val="00795652"/>
    <w:rsid w:val="0079633E"/>
    <w:rsid w:val="007A0DC1"/>
    <w:rsid w:val="007A2DBE"/>
    <w:rsid w:val="007A395C"/>
    <w:rsid w:val="007A4CBD"/>
    <w:rsid w:val="007A6387"/>
    <w:rsid w:val="007B2CE6"/>
    <w:rsid w:val="007B317B"/>
    <w:rsid w:val="007B39D2"/>
    <w:rsid w:val="007B56BD"/>
    <w:rsid w:val="007B7E21"/>
    <w:rsid w:val="007C2149"/>
    <w:rsid w:val="007C2D99"/>
    <w:rsid w:val="007C3E14"/>
    <w:rsid w:val="007C3F48"/>
    <w:rsid w:val="007C444F"/>
    <w:rsid w:val="007C5F92"/>
    <w:rsid w:val="007C654A"/>
    <w:rsid w:val="007C7E3D"/>
    <w:rsid w:val="007D25C8"/>
    <w:rsid w:val="007D2C32"/>
    <w:rsid w:val="007D2DD0"/>
    <w:rsid w:val="007D4E41"/>
    <w:rsid w:val="007D7BA8"/>
    <w:rsid w:val="007E4B1D"/>
    <w:rsid w:val="007E52E1"/>
    <w:rsid w:val="007E6116"/>
    <w:rsid w:val="007E7581"/>
    <w:rsid w:val="007F016A"/>
    <w:rsid w:val="007F163B"/>
    <w:rsid w:val="007F2A06"/>
    <w:rsid w:val="007F3E56"/>
    <w:rsid w:val="007F43C1"/>
    <w:rsid w:val="007F4CA3"/>
    <w:rsid w:val="007F6B14"/>
    <w:rsid w:val="007F6D36"/>
    <w:rsid w:val="007F6EC1"/>
    <w:rsid w:val="007F7799"/>
    <w:rsid w:val="007F7CB3"/>
    <w:rsid w:val="00802014"/>
    <w:rsid w:val="008027A3"/>
    <w:rsid w:val="00802AA0"/>
    <w:rsid w:val="00802B43"/>
    <w:rsid w:val="00806476"/>
    <w:rsid w:val="00806769"/>
    <w:rsid w:val="00807804"/>
    <w:rsid w:val="0081033A"/>
    <w:rsid w:val="0081068F"/>
    <w:rsid w:val="008108A3"/>
    <w:rsid w:val="00811C4E"/>
    <w:rsid w:val="00811DFC"/>
    <w:rsid w:val="00811E8A"/>
    <w:rsid w:val="00811EA1"/>
    <w:rsid w:val="00813195"/>
    <w:rsid w:val="00814687"/>
    <w:rsid w:val="0081551D"/>
    <w:rsid w:val="00820720"/>
    <w:rsid w:val="008213EC"/>
    <w:rsid w:val="00821910"/>
    <w:rsid w:val="00822A91"/>
    <w:rsid w:val="0082453A"/>
    <w:rsid w:val="00824E04"/>
    <w:rsid w:val="0082563E"/>
    <w:rsid w:val="00834FC6"/>
    <w:rsid w:val="00837652"/>
    <w:rsid w:val="008440BF"/>
    <w:rsid w:val="0084608D"/>
    <w:rsid w:val="0084781A"/>
    <w:rsid w:val="00847A21"/>
    <w:rsid w:val="00847F91"/>
    <w:rsid w:val="00850453"/>
    <w:rsid w:val="00851E30"/>
    <w:rsid w:val="008522FC"/>
    <w:rsid w:val="00854596"/>
    <w:rsid w:val="00856F7A"/>
    <w:rsid w:val="008570A5"/>
    <w:rsid w:val="00857CC7"/>
    <w:rsid w:val="00861610"/>
    <w:rsid w:val="0086202B"/>
    <w:rsid w:val="00863453"/>
    <w:rsid w:val="00864BF7"/>
    <w:rsid w:val="00864F27"/>
    <w:rsid w:val="00865482"/>
    <w:rsid w:val="00871088"/>
    <w:rsid w:val="0087236B"/>
    <w:rsid w:val="00873807"/>
    <w:rsid w:val="00874646"/>
    <w:rsid w:val="00875890"/>
    <w:rsid w:val="00880876"/>
    <w:rsid w:val="00881286"/>
    <w:rsid w:val="008820D9"/>
    <w:rsid w:val="00882909"/>
    <w:rsid w:val="00885F83"/>
    <w:rsid w:val="00890682"/>
    <w:rsid w:val="00890A2E"/>
    <w:rsid w:val="00891229"/>
    <w:rsid w:val="00891A0D"/>
    <w:rsid w:val="00893395"/>
    <w:rsid w:val="00894535"/>
    <w:rsid w:val="00894AB7"/>
    <w:rsid w:val="008953E3"/>
    <w:rsid w:val="008A0F3F"/>
    <w:rsid w:val="008A15F9"/>
    <w:rsid w:val="008A2023"/>
    <w:rsid w:val="008A4D4A"/>
    <w:rsid w:val="008A4EC3"/>
    <w:rsid w:val="008A4EE8"/>
    <w:rsid w:val="008A6461"/>
    <w:rsid w:val="008A6653"/>
    <w:rsid w:val="008A75F7"/>
    <w:rsid w:val="008A79EA"/>
    <w:rsid w:val="008B0B43"/>
    <w:rsid w:val="008B22CB"/>
    <w:rsid w:val="008B37B9"/>
    <w:rsid w:val="008B3C1E"/>
    <w:rsid w:val="008B4BD6"/>
    <w:rsid w:val="008B70CA"/>
    <w:rsid w:val="008B7574"/>
    <w:rsid w:val="008C10BD"/>
    <w:rsid w:val="008C14CA"/>
    <w:rsid w:val="008C16C5"/>
    <w:rsid w:val="008C17ED"/>
    <w:rsid w:val="008C1F9A"/>
    <w:rsid w:val="008C2A54"/>
    <w:rsid w:val="008C38D5"/>
    <w:rsid w:val="008C3E59"/>
    <w:rsid w:val="008C45C5"/>
    <w:rsid w:val="008C60A2"/>
    <w:rsid w:val="008C635F"/>
    <w:rsid w:val="008C66B9"/>
    <w:rsid w:val="008C68F3"/>
    <w:rsid w:val="008C695E"/>
    <w:rsid w:val="008C7DB7"/>
    <w:rsid w:val="008D08B1"/>
    <w:rsid w:val="008D560B"/>
    <w:rsid w:val="008D6486"/>
    <w:rsid w:val="008D6F67"/>
    <w:rsid w:val="008E01A2"/>
    <w:rsid w:val="008E01FB"/>
    <w:rsid w:val="008E3747"/>
    <w:rsid w:val="008E7133"/>
    <w:rsid w:val="008F0A89"/>
    <w:rsid w:val="008F0CBB"/>
    <w:rsid w:val="008F18A3"/>
    <w:rsid w:val="008F18B7"/>
    <w:rsid w:val="008F25BB"/>
    <w:rsid w:val="008F4334"/>
    <w:rsid w:val="008F53ED"/>
    <w:rsid w:val="00900F59"/>
    <w:rsid w:val="00901AC6"/>
    <w:rsid w:val="0090276A"/>
    <w:rsid w:val="00902F99"/>
    <w:rsid w:val="009066CC"/>
    <w:rsid w:val="00910253"/>
    <w:rsid w:val="00910BC2"/>
    <w:rsid w:val="00913BBA"/>
    <w:rsid w:val="00913C06"/>
    <w:rsid w:val="009151BC"/>
    <w:rsid w:val="009151FB"/>
    <w:rsid w:val="00920A0B"/>
    <w:rsid w:val="00921953"/>
    <w:rsid w:val="009247C7"/>
    <w:rsid w:val="00924B19"/>
    <w:rsid w:val="00925FB1"/>
    <w:rsid w:val="009261A9"/>
    <w:rsid w:val="009261B9"/>
    <w:rsid w:val="00926DED"/>
    <w:rsid w:val="00930FC0"/>
    <w:rsid w:val="00934457"/>
    <w:rsid w:val="009353F8"/>
    <w:rsid w:val="00935D19"/>
    <w:rsid w:val="00941840"/>
    <w:rsid w:val="0094261D"/>
    <w:rsid w:val="009432AA"/>
    <w:rsid w:val="00944341"/>
    <w:rsid w:val="009458A8"/>
    <w:rsid w:val="00946BB3"/>
    <w:rsid w:val="00947222"/>
    <w:rsid w:val="00950E75"/>
    <w:rsid w:val="00954AF6"/>
    <w:rsid w:val="009552FE"/>
    <w:rsid w:val="00960F03"/>
    <w:rsid w:val="009613F8"/>
    <w:rsid w:val="00961A90"/>
    <w:rsid w:val="00961E29"/>
    <w:rsid w:val="00962CA7"/>
    <w:rsid w:val="009634E8"/>
    <w:rsid w:val="00963E6D"/>
    <w:rsid w:val="00964102"/>
    <w:rsid w:val="00966EA0"/>
    <w:rsid w:val="00970090"/>
    <w:rsid w:val="00970655"/>
    <w:rsid w:val="00971A50"/>
    <w:rsid w:val="00971F91"/>
    <w:rsid w:val="009732DF"/>
    <w:rsid w:val="00973CBC"/>
    <w:rsid w:val="009740AC"/>
    <w:rsid w:val="00975345"/>
    <w:rsid w:val="0097730E"/>
    <w:rsid w:val="009773CF"/>
    <w:rsid w:val="00981341"/>
    <w:rsid w:val="00982E65"/>
    <w:rsid w:val="00983062"/>
    <w:rsid w:val="00985E68"/>
    <w:rsid w:val="00991552"/>
    <w:rsid w:val="009921C6"/>
    <w:rsid w:val="009936FE"/>
    <w:rsid w:val="00995140"/>
    <w:rsid w:val="009962B2"/>
    <w:rsid w:val="009A0F4C"/>
    <w:rsid w:val="009A1664"/>
    <w:rsid w:val="009A177C"/>
    <w:rsid w:val="009A17EC"/>
    <w:rsid w:val="009A23D2"/>
    <w:rsid w:val="009A34A3"/>
    <w:rsid w:val="009A3DF7"/>
    <w:rsid w:val="009B0A0C"/>
    <w:rsid w:val="009B0E64"/>
    <w:rsid w:val="009B11A5"/>
    <w:rsid w:val="009B1D24"/>
    <w:rsid w:val="009B2267"/>
    <w:rsid w:val="009B2B63"/>
    <w:rsid w:val="009B4360"/>
    <w:rsid w:val="009B4A34"/>
    <w:rsid w:val="009B6879"/>
    <w:rsid w:val="009B68C5"/>
    <w:rsid w:val="009C0438"/>
    <w:rsid w:val="009C1067"/>
    <w:rsid w:val="009C424E"/>
    <w:rsid w:val="009C45E0"/>
    <w:rsid w:val="009C636C"/>
    <w:rsid w:val="009C6434"/>
    <w:rsid w:val="009C6C31"/>
    <w:rsid w:val="009D1145"/>
    <w:rsid w:val="009D1C06"/>
    <w:rsid w:val="009D279F"/>
    <w:rsid w:val="009D318D"/>
    <w:rsid w:val="009D43A2"/>
    <w:rsid w:val="009D483E"/>
    <w:rsid w:val="009D55DD"/>
    <w:rsid w:val="009D5E92"/>
    <w:rsid w:val="009E0D24"/>
    <w:rsid w:val="009E2760"/>
    <w:rsid w:val="009E42DB"/>
    <w:rsid w:val="009E50DD"/>
    <w:rsid w:val="009E6B67"/>
    <w:rsid w:val="009F0353"/>
    <w:rsid w:val="009F1F7B"/>
    <w:rsid w:val="009F313B"/>
    <w:rsid w:val="009F7734"/>
    <w:rsid w:val="00A01B98"/>
    <w:rsid w:val="00A01BB2"/>
    <w:rsid w:val="00A043B0"/>
    <w:rsid w:val="00A06401"/>
    <w:rsid w:val="00A07C4D"/>
    <w:rsid w:val="00A105C3"/>
    <w:rsid w:val="00A137A4"/>
    <w:rsid w:val="00A17DA7"/>
    <w:rsid w:val="00A20F89"/>
    <w:rsid w:val="00A21462"/>
    <w:rsid w:val="00A21961"/>
    <w:rsid w:val="00A2278F"/>
    <w:rsid w:val="00A24EC8"/>
    <w:rsid w:val="00A25970"/>
    <w:rsid w:val="00A26407"/>
    <w:rsid w:val="00A3187F"/>
    <w:rsid w:val="00A32AC3"/>
    <w:rsid w:val="00A33052"/>
    <w:rsid w:val="00A335DA"/>
    <w:rsid w:val="00A35DDF"/>
    <w:rsid w:val="00A3629A"/>
    <w:rsid w:val="00A365C8"/>
    <w:rsid w:val="00A36E54"/>
    <w:rsid w:val="00A43EB7"/>
    <w:rsid w:val="00A44033"/>
    <w:rsid w:val="00A46DE5"/>
    <w:rsid w:val="00A46E7E"/>
    <w:rsid w:val="00A53216"/>
    <w:rsid w:val="00A53828"/>
    <w:rsid w:val="00A5671D"/>
    <w:rsid w:val="00A56C5C"/>
    <w:rsid w:val="00A61CC7"/>
    <w:rsid w:val="00A63F92"/>
    <w:rsid w:val="00A6515E"/>
    <w:rsid w:val="00A66310"/>
    <w:rsid w:val="00A66B21"/>
    <w:rsid w:val="00A67291"/>
    <w:rsid w:val="00A7023B"/>
    <w:rsid w:val="00A72052"/>
    <w:rsid w:val="00A7378E"/>
    <w:rsid w:val="00A75C4A"/>
    <w:rsid w:val="00A76B7B"/>
    <w:rsid w:val="00A80278"/>
    <w:rsid w:val="00A82AB2"/>
    <w:rsid w:val="00A82E33"/>
    <w:rsid w:val="00A8407D"/>
    <w:rsid w:val="00A84516"/>
    <w:rsid w:val="00A84DBB"/>
    <w:rsid w:val="00A86A3E"/>
    <w:rsid w:val="00A87549"/>
    <w:rsid w:val="00A9030A"/>
    <w:rsid w:val="00A90359"/>
    <w:rsid w:val="00A91380"/>
    <w:rsid w:val="00A95E6D"/>
    <w:rsid w:val="00A96C87"/>
    <w:rsid w:val="00A97BD7"/>
    <w:rsid w:val="00AA066A"/>
    <w:rsid w:val="00AA0E18"/>
    <w:rsid w:val="00AA18D6"/>
    <w:rsid w:val="00AA2245"/>
    <w:rsid w:val="00AA28E2"/>
    <w:rsid w:val="00AA3039"/>
    <w:rsid w:val="00AA4C93"/>
    <w:rsid w:val="00AA5184"/>
    <w:rsid w:val="00AA5847"/>
    <w:rsid w:val="00AA76EF"/>
    <w:rsid w:val="00AA79A0"/>
    <w:rsid w:val="00AB0364"/>
    <w:rsid w:val="00AB4C45"/>
    <w:rsid w:val="00AB75A4"/>
    <w:rsid w:val="00AB7CFA"/>
    <w:rsid w:val="00AC2E8C"/>
    <w:rsid w:val="00AC3111"/>
    <w:rsid w:val="00AC500D"/>
    <w:rsid w:val="00AC5179"/>
    <w:rsid w:val="00AC5AFB"/>
    <w:rsid w:val="00AC61E5"/>
    <w:rsid w:val="00AC6C87"/>
    <w:rsid w:val="00AC78CD"/>
    <w:rsid w:val="00AD167C"/>
    <w:rsid w:val="00AD3656"/>
    <w:rsid w:val="00AD384F"/>
    <w:rsid w:val="00AD45FB"/>
    <w:rsid w:val="00AD560F"/>
    <w:rsid w:val="00AD5FDC"/>
    <w:rsid w:val="00AD6BBF"/>
    <w:rsid w:val="00AE0470"/>
    <w:rsid w:val="00AE175D"/>
    <w:rsid w:val="00AE1F08"/>
    <w:rsid w:val="00AE26FD"/>
    <w:rsid w:val="00AE388E"/>
    <w:rsid w:val="00AE4FBF"/>
    <w:rsid w:val="00AE531C"/>
    <w:rsid w:val="00AE5C1E"/>
    <w:rsid w:val="00AE5C8A"/>
    <w:rsid w:val="00AE6BE6"/>
    <w:rsid w:val="00AE7C34"/>
    <w:rsid w:val="00AF1120"/>
    <w:rsid w:val="00AF2C0B"/>
    <w:rsid w:val="00AF3745"/>
    <w:rsid w:val="00AF46CD"/>
    <w:rsid w:val="00AF4825"/>
    <w:rsid w:val="00AF516E"/>
    <w:rsid w:val="00AF531E"/>
    <w:rsid w:val="00AF6B4C"/>
    <w:rsid w:val="00AF6FD4"/>
    <w:rsid w:val="00AF7240"/>
    <w:rsid w:val="00B00738"/>
    <w:rsid w:val="00B02240"/>
    <w:rsid w:val="00B0361D"/>
    <w:rsid w:val="00B047DE"/>
    <w:rsid w:val="00B0586F"/>
    <w:rsid w:val="00B05E37"/>
    <w:rsid w:val="00B070FF"/>
    <w:rsid w:val="00B07786"/>
    <w:rsid w:val="00B07E2F"/>
    <w:rsid w:val="00B138DD"/>
    <w:rsid w:val="00B140AB"/>
    <w:rsid w:val="00B155AE"/>
    <w:rsid w:val="00B1599F"/>
    <w:rsid w:val="00B15D2D"/>
    <w:rsid w:val="00B16DFF"/>
    <w:rsid w:val="00B173AC"/>
    <w:rsid w:val="00B220B6"/>
    <w:rsid w:val="00B221B0"/>
    <w:rsid w:val="00B23E55"/>
    <w:rsid w:val="00B26560"/>
    <w:rsid w:val="00B26DB9"/>
    <w:rsid w:val="00B2783D"/>
    <w:rsid w:val="00B278F9"/>
    <w:rsid w:val="00B3004D"/>
    <w:rsid w:val="00B31591"/>
    <w:rsid w:val="00B329C3"/>
    <w:rsid w:val="00B33343"/>
    <w:rsid w:val="00B33FA4"/>
    <w:rsid w:val="00B3400C"/>
    <w:rsid w:val="00B36F60"/>
    <w:rsid w:val="00B4072C"/>
    <w:rsid w:val="00B41F15"/>
    <w:rsid w:val="00B43700"/>
    <w:rsid w:val="00B44868"/>
    <w:rsid w:val="00B448F1"/>
    <w:rsid w:val="00B44F89"/>
    <w:rsid w:val="00B46F9D"/>
    <w:rsid w:val="00B47FDC"/>
    <w:rsid w:val="00B510F1"/>
    <w:rsid w:val="00B52380"/>
    <w:rsid w:val="00B5288C"/>
    <w:rsid w:val="00B53504"/>
    <w:rsid w:val="00B53C0C"/>
    <w:rsid w:val="00B54A94"/>
    <w:rsid w:val="00B54DC6"/>
    <w:rsid w:val="00B55105"/>
    <w:rsid w:val="00B5604C"/>
    <w:rsid w:val="00B63E84"/>
    <w:rsid w:val="00B64D0C"/>
    <w:rsid w:val="00B65E38"/>
    <w:rsid w:val="00B65EA0"/>
    <w:rsid w:val="00B66269"/>
    <w:rsid w:val="00B66423"/>
    <w:rsid w:val="00B664D6"/>
    <w:rsid w:val="00B66A9A"/>
    <w:rsid w:val="00B70169"/>
    <w:rsid w:val="00B70DD6"/>
    <w:rsid w:val="00B71080"/>
    <w:rsid w:val="00B720AF"/>
    <w:rsid w:val="00B7261F"/>
    <w:rsid w:val="00B731A9"/>
    <w:rsid w:val="00B733A9"/>
    <w:rsid w:val="00B73529"/>
    <w:rsid w:val="00B74D75"/>
    <w:rsid w:val="00B75A30"/>
    <w:rsid w:val="00B7741F"/>
    <w:rsid w:val="00B7786B"/>
    <w:rsid w:val="00B81F53"/>
    <w:rsid w:val="00B832AD"/>
    <w:rsid w:val="00B837AB"/>
    <w:rsid w:val="00B8381A"/>
    <w:rsid w:val="00B83A5A"/>
    <w:rsid w:val="00B83CD4"/>
    <w:rsid w:val="00B85AE9"/>
    <w:rsid w:val="00B86070"/>
    <w:rsid w:val="00B86292"/>
    <w:rsid w:val="00B87D89"/>
    <w:rsid w:val="00B907C8"/>
    <w:rsid w:val="00B91B1E"/>
    <w:rsid w:val="00B95979"/>
    <w:rsid w:val="00B95FDF"/>
    <w:rsid w:val="00BA0164"/>
    <w:rsid w:val="00BA0C2F"/>
    <w:rsid w:val="00BA0C57"/>
    <w:rsid w:val="00BA0DB5"/>
    <w:rsid w:val="00BA17FA"/>
    <w:rsid w:val="00BA220C"/>
    <w:rsid w:val="00BA3BD6"/>
    <w:rsid w:val="00BA450D"/>
    <w:rsid w:val="00BA5F9C"/>
    <w:rsid w:val="00BA764D"/>
    <w:rsid w:val="00BA7EDA"/>
    <w:rsid w:val="00BB00E6"/>
    <w:rsid w:val="00BB16E1"/>
    <w:rsid w:val="00BB2622"/>
    <w:rsid w:val="00BB2867"/>
    <w:rsid w:val="00BB55F0"/>
    <w:rsid w:val="00BB5862"/>
    <w:rsid w:val="00BB7FD5"/>
    <w:rsid w:val="00BC03E2"/>
    <w:rsid w:val="00BC0FE0"/>
    <w:rsid w:val="00BC10FF"/>
    <w:rsid w:val="00BC2670"/>
    <w:rsid w:val="00BC6526"/>
    <w:rsid w:val="00BC746B"/>
    <w:rsid w:val="00BD0C73"/>
    <w:rsid w:val="00BD1738"/>
    <w:rsid w:val="00BD2A39"/>
    <w:rsid w:val="00BD33DC"/>
    <w:rsid w:val="00BD36DB"/>
    <w:rsid w:val="00BD445C"/>
    <w:rsid w:val="00BD4480"/>
    <w:rsid w:val="00BD452A"/>
    <w:rsid w:val="00BE04D6"/>
    <w:rsid w:val="00BE1727"/>
    <w:rsid w:val="00BE2401"/>
    <w:rsid w:val="00BE38B1"/>
    <w:rsid w:val="00BE3A67"/>
    <w:rsid w:val="00BE467D"/>
    <w:rsid w:val="00BE4875"/>
    <w:rsid w:val="00BE52D7"/>
    <w:rsid w:val="00BE65E4"/>
    <w:rsid w:val="00BE6883"/>
    <w:rsid w:val="00BF1D86"/>
    <w:rsid w:val="00BF4922"/>
    <w:rsid w:val="00BF71E9"/>
    <w:rsid w:val="00C0029A"/>
    <w:rsid w:val="00C027BE"/>
    <w:rsid w:val="00C0283F"/>
    <w:rsid w:val="00C02A30"/>
    <w:rsid w:val="00C043B0"/>
    <w:rsid w:val="00C060B7"/>
    <w:rsid w:val="00C06312"/>
    <w:rsid w:val="00C06AD3"/>
    <w:rsid w:val="00C06EE8"/>
    <w:rsid w:val="00C1000D"/>
    <w:rsid w:val="00C1086C"/>
    <w:rsid w:val="00C12B35"/>
    <w:rsid w:val="00C15609"/>
    <w:rsid w:val="00C16091"/>
    <w:rsid w:val="00C16DBA"/>
    <w:rsid w:val="00C17906"/>
    <w:rsid w:val="00C20F0E"/>
    <w:rsid w:val="00C21BFB"/>
    <w:rsid w:val="00C22D30"/>
    <w:rsid w:val="00C23D9C"/>
    <w:rsid w:val="00C24B26"/>
    <w:rsid w:val="00C25E5D"/>
    <w:rsid w:val="00C263CA"/>
    <w:rsid w:val="00C300F2"/>
    <w:rsid w:val="00C316C5"/>
    <w:rsid w:val="00C34E4C"/>
    <w:rsid w:val="00C354A9"/>
    <w:rsid w:val="00C355EA"/>
    <w:rsid w:val="00C36735"/>
    <w:rsid w:val="00C37595"/>
    <w:rsid w:val="00C37650"/>
    <w:rsid w:val="00C41A59"/>
    <w:rsid w:val="00C44A12"/>
    <w:rsid w:val="00C44F06"/>
    <w:rsid w:val="00C45210"/>
    <w:rsid w:val="00C45FEA"/>
    <w:rsid w:val="00C4611F"/>
    <w:rsid w:val="00C46A81"/>
    <w:rsid w:val="00C50A34"/>
    <w:rsid w:val="00C5234B"/>
    <w:rsid w:val="00C52840"/>
    <w:rsid w:val="00C52F41"/>
    <w:rsid w:val="00C55060"/>
    <w:rsid w:val="00C55C63"/>
    <w:rsid w:val="00C57B8C"/>
    <w:rsid w:val="00C620F3"/>
    <w:rsid w:val="00C6426C"/>
    <w:rsid w:val="00C656F1"/>
    <w:rsid w:val="00C6667C"/>
    <w:rsid w:val="00C7016A"/>
    <w:rsid w:val="00C70E13"/>
    <w:rsid w:val="00C73704"/>
    <w:rsid w:val="00C74511"/>
    <w:rsid w:val="00C76E85"/>
    <w:rsid w:val="00C77461"/>
    <w:rsid w:val="00C775C0"/>
    <w:rsid w:val="00C812EA"/>
    <w:rsid w:val="00C83315"/>
    <w:rsid w:val="00C83C43"/>
    <w:rsid w:val="00C878F3"/>
    <w:rsid w:val="00C91A8E"/>
    <w:rsid w:val="00C9384F"/>
    <w:rsid w:val="00C93CAD"/>
    <w:rsid w:val="00C95195"/>
    <w:rsid w:val="00C970F9"/>
    <w:rsid w:val="00C978B3"/>
    <w:rsid w:val="00C97B10"/>
    <w:rsid w:val="00CA12F8"/>
    <w:rsid w:val="00CA22B3"/>
    <w:rsid w:val="00CA3DE8"/>
    <w:rsid w:val="00CA5043"/>
    <w:rsid w:val="00CA5ECF"/>
    <w:rsid w:val="00CB2009"/>
    <w:rsid w:val="00CB24BD"/>
    <w:rsid w:val="00CB334D"/>
    <w:rsid w:val="00CB4C27"/>
    <w:rsid w:val="00CC0EE2"/>
    <w:rsid w:val="00CC174B"/>
    <w:rsid w:val="00CC6040"/>
    <w:rsid w:val="00CD1FB9"/>
    <w:rsid w:val="00CD2A1C"/>
    <w:rsid w:val="00CD2B1D"/>
    <w:rsid w:val="00CD428D"/>
    <w:rsid w:val="00CD43F9"/>
    <w:rsid w:val="00CD6C95"/>
    <w:rsid w:val="00CD78D0"/>
    <w:rsid w:val="00CD7A15"/>
    <w:rsid w:val="00CE4012"/>
    <w:rsid w:val="00CE53E4"/>
    <w:rsid w:val="00CE6F6C"/>
    <w:rsid w:val="00CE7551"/>
    <w:rsid w:val="00CE7889"/>
    <w:rsid w:val="00CE7A50"/>
    <w:rsid w:val="00CE7E5E"/>
    <w:rsid w:val="00CF0D0C"/>
    <w:rsid w:val="00CF0F90"/>
    <w:rsid w:val="00CF1322"/>
    <w:rsid w:val="00CF30D2"/>
    <w:rsid w:val="00CF3425"/>
    <w:rsid w:val="00CF38C0"/>
    <w:rsid w:val="00CF38DE"/>
    <w:rsid w:val="00CF4B77"/>
    <w:rsid w:val="00CF5DB1"/>
    <w:rsid w:val="00CF679C"/>
    <w:rsid w:val="00CF691C"/>
    <w:rsid w:val="00CF6B27"/>
    <w:rsid w:val="00CF6B7B"/>
    <w:rsid w:val="00D00348"/>
    <w:rsid w:val="00D02A65"/>
    <w:rsid w:val="00D0477D"/>
    <w:rsid w:val="00D04BD8"/>
    <w:rsid w:val="00D07618"/>
    <w:rsid w:val="00D077D7"/>
    <w:rsid w:val="00D10755"/>
    <w:rsid w:val="00D10EBE"/>
    <w:rsid w:val="00D1131D"/>
    <w:rsid w:val="00D11999"/>
    <w:rsid w:val="00D12EA3"/>
    <w:rsid w:val="00D13104"/>
    <w:rsid w:val="00D13812"/>
    <w:rsid w:val="00D13AC1"/>
    <w:rsid w:val="00D14A25"/>
    <w:rsid w:val="00D17883"/>
    <w:rsid w:val="00D17C9F"/>
    <w:rsid w:val="00D2071A"/>
    <w:rsid w:val="00D2280D"/>
    <w:rsid w:val="00D22E1B"/>
    <w:rsid w:val="00D240D3"/>
    <w:rsid w:val="00D278C7"/>
    <w:rsid w:val="00D27EA5"/>
    <w:rsid w:val="00D30BC0"/>
    <w:rsid w:val="00D31544"/>
    <w:rsid w:val="00D327D7"/>
    <w:rsid w:val="00D35496"/>
    <w:rsid w:val="00D41737"/>
    <w:rsid w:val="00D443A6"/>
    <w:rsid w:val="00D4553F"/>
    <w:rsid w:val="00D45F56"/>
    <w:rsid w:val="00D46D2F"/>
    <w:rsid w:val="00D47130"/>
    <w:rsid w:val="00D47F29"/>
    <w:rsid w:val="00D50AE6"/>
    <w:rsid w:val="00D50DDC"/>
    <w:rsid w:val="00D52344"/>
    <w:rsid w:val="00D55D44"/>
    <w:rsid w:val="00D565F1"/>
    <w:rsid w:val="00D57195"/>
    <w:rsid w:val="00D572A5"/>
    <w:rsid w:val="00D60F58"/>
    <w:rsid w:val="00D63675"/>
    <w:rsid w:val="00D6606C"/>
    <w:rsid w:val="00D66A4F"/>
    <w:rsid w:val="00D66D50"/>
    <w:rsid w:val="00D66DE4"/>
    <w:rsid w:val="00D67134"/>
    <w:rsid w:val="00D67A88"/>
    <w:rsid w:val="00D701E4"/>
    <w:rsid w:val="00D7091E"/>
    <w:rsid w:val="00D74CB2"/>
    <w:rsid w:val="00D76E3B"/>
    <w:rsid w:val="00D77D7D"/>
    <w:rsid w:val="00D81EDD"/>
    <w:rsid w:val="00D83132"/>
    <w:rsid w:val="00D83966"/>
    <w:rsid w:val="00D87150"/>
    <w:rsid w:val="00D8750F"/>
    <w:rsid w:val="00D903F5"/>
    <w:rsid w:val="00D9086D"/>
    <w:rsid w:val="00D90A35"/>
    <w:rsid w:val="00D9473A"/>
    <w:rsid w:val="00D94FCC"/>
    <w:rsid w:val="00D97E99"/>
    <w:rsid w:val="00DA06CE"/>
    <w:rsid w:val="00DA1511"/>
    <w:rsid w:val="00DA1547"/>
    <w:rsid w:val="00DA27E2"/>
    <w:rsid w:val="00DA2F78"/>
    <w:rsid w:val="00DA3F27"/>
    <w:rsid w:val="00DA5E3C"/>
    <w:rsid w:val="00DA61B4"/>
    <w:rsid w:val="00DB235C"/>
    <w:rsid w:val="00DB3FC7"/>
    <w:rsid w:val="00DB3FDF"/>
    <w:rsid w:val="00DB4773"/>
    <w:rsid w:val="00DB47A1"/>
    <w:rsid w:val="00DB489A"/>
    <w:rsid w:val="00DB4D56"/>
    <w:rsid w:val="00DB67BE"/>
    <w:rsid w:val="00DC08BE"/>
    <w:rsid w:val="00DC387B"/>
    <w:rsid w:val="00DC4309"/>
    <w:rsid w:val="00DC4A36"/>
    <w:rsid w:val="00DC4EE0"/>
    <w:rsid w:val="00DC5724"/>
    <w:rsid w:val="00DC61BE"/>
    <w:rsid w:val="00DC7D4F"/>
    <w:rsid w:val="00DD0386"/>
    <w:rsid w:val="00DD2E04"/>
    <w:rsid w:val="00DD5365"/>
    <w:rsid w:val="00DD64E3"/>
    <w:rsid w:val="00DD66E2"/>
    <w:rsid w:val="00DD7721"/>
    <w:rsid w:val="00DE019A"/>
    <w:rsid w:val="00DE08A1"/>
    <w:rsid w:val="00DE094E"/>
    <w:rsid w:val="00DE0F93"/>
    <w:rsid w:val="00DE2E3D"/>
    <w:rsid w:val="00DE45CF"/>
    <w:rsid w:val="00DE5F26"/>
    <w:rsid w:val="00DE64DD"/>
    <w:rsid w:val="00DE72D5"/>
    <w:rsid w:val="00DF02BD"/>
    <w:rsid w:val="00DF1050"/>
    <w:rsid w:val="00DF1400"/>
    <w:rsid w:val="00DF170E"/>
    <w:rsid w:val="00DF22DD"/>
    <w:rsid w:val="00DF2932"/>
    <w:rsid w:val="00DF2EA3"/>
    <w:rsid w:val="00DF4D2E"/>
    <w:rsid w:val="00DF4E57"/>
    <w:rsid w:val="00DF621C"/>
    <w:rsid w:val="00E01322"/>
    <w:rsid w:val="00E020D3"/>
    <w:rsid w:val="00E0394F"/>
    <w:rsid w:val="00E067FC"/>
    <w:rsid w:val="00E10F90"/>
    <w:rsid w:val="00E112AF"/>
    <w:rsid w:val="00E1157A"/>
    <w:rsid w:val="00E1192D"/>
    <w:rsid w:val="00E12403"/>
    <w:rsid w:val="00E13077"/>
    <w:rsid w:val="00E13223"/>
    <w:rsid w:val="00E137A0"/>
    <w:rsid w:val="00E13E48"/>
    <w:rsid w:val="00E13EF5"/>
    <w:rsid w:val="00E14D01"/>
    <w:rsid w:val="00E1571F"/>
    <w:rsid w:val="00E15A67"/>
    <w:rsid w:val="00E208B1"/>
    <w:rsid w:val="00E20E21"/>
    <w:rsid w:val="00E2126F"/>
    <w:rsid w:val="00E246A0"/>
    <w:rsid w:val="00E270C0"/>
    <w:rsid w:val="00E272EB"/>
    <w:rsid w:val="00E3270C"/>
    <w:rsid w:val="00E332DD"/>
    <w:rsid w:val="00E3575E"/>
    <w:rsid w:val="00E37A56"/>
    <w:rsid w:val="00E4007F"/>
    <w:rsid w:val="00E415F7"/>
    <w:rsid w:val="00E43F25"/>
    <w:rsid w:val="00E452B3"/>
    <w:rsid w:val="00E4714E"/>
    <w:rsid w:val="00E47495"/>
    <w:rsid w:val="00E5023E"/>
    <w:rsid w:val="00E5088F"/>
    <w:rsid w:val="00E51973"/>
    <w:rsid w:val="00E53255"/>
    <w:rsid w:val="00E54043"/>
    <w:rsid w:val="00E5419D"/>
    <w:rsid w:val="00E560C8"/>
    <w:rsid w:val="00E562D2"/>
    <w:rsid w:val="00E60794"/>
    <w:rsid w:val="00E6166A"/>
    <w:rsid w:val="00E62923"/>
    <w:rsid w:val="00E63360"/>
    <w:rsid w:val="00E65F56"/>
    <w:rsid w:val="00E6670D"/>
    <w:rsid w:val="00E67BD7"/>
    <w:rsid w:val="00E67CDD"/>
    <w:rsid w:val="00E7040C"/>
    <w:rsid w:val="00E704ED"/>
    <w:rsid w:val="00E7680D"/>
    <w:rsid w:val="00E804E0"/>
    <w:rsid w:val="00E81471"/>
    <w:rsid w:val="00E81A06"/>
    <w:rsid w:val="00E82971"/>
    <w:rsid w:val="00E82AA8"/>
    <w:rsid w:val="00E832E4"/>
    <w:rsid w:val="00E847CD"/>
    <w:rsid w:val="00E84BD5"/>
    <w:rsid w:val="00E85517"/>
    <w:rsid w:val="00E8617B"/>
    <w:rsid w:val="00E86367"/>
    <w:rsid w:val="00E86457"/>
    <w:rsid w:val="00E8693F"/>
    <w:rsid w:val="00E878A7"/>
    <w:rsid w:val="00E90F7E"/>
    <w:rsid w:val="00E918E8"/>
    <w:rsid w:val="00E93E8C"/>
    <w:rsid w:val="00E94C0C"/>
    <w:rsid w:val="00EA2B90"/>
    <w:rsid w:val="00EA31FF"/>
    <w:rsid w:val="00EA3216"/>
    <w:rsid w:val="00EA3957"/>
    <w:rsid w:val="00EA459B"/>
    <w:rsid w:val="00EA5484"/>
    <w:rsid w:val="00EA65F7"/>
    <w:rsid w:val="00EA66F3"/>
    <w:rsid w:val="00EB0026"/>
    <w:rsid w:val="00EB4622"/>
    <w:rsid w:val="00EB537C"/>
    <w:rsid w:val="00EB6EE1"/>
    <w:rsid w:val="00EB78F9"/>
    <w:rsid w:val="00EC0C19"/>
    <w:rsid w:val="00EC173B"/>
    <w:rsid w:val="00EC3025"/>
    <w:rsid w:val="00EC51D4"/>
    <w:rsid w:val="00ED1B34"/>
    <w:rsid w:val="00ED27BC"/>
    <w:rsid w:val="00ED30D9"/>
    <w:rsid w:val="00ED3108"/>
    <w:rsid w:val="00ED398D"/>
    <w:rsid w:val="00ED413F"/>
    <w:rsid w:val="00ED554A"/>
    <w:rsid w:val="00ED55B1"/>
    <w:rsid w:val="00ED63A5"/>
    <w:rsid w:val="00ED72BB"/>
    <w:rsid w:val="00EE02E9"/>
    <w:rsid w:val="00EE31D1"/>
    <w:rsid w:val="00EE3562"/>
    <w:rsid w:val="00EE54F7"/>
    <w:rsid w:val="00EE5BB1"/>
    <w:rsid w:val="00EE7F7E"/>
    <w:rsid w:val="00EF03CE"/>
    <w:rsid w:val="00EF21DB"/>
    <w:rsid w:val="00EF3B90"/>
    <w:rsid w:val="00EF61BF"/>
    <w:rsid w:val="00F01D47"/>
    <w:rsid w:val="00F04EFB"/>
    <w:rsid w:val="00F06C11"/>
    <w:rsid w:val="00F07A03"/>
    <w:rsid w:val="00F120F7"/>
    <w:rsid w:val="00F13C4E"/>
    <w:rsid w:val="00F15DD1"/>
    <w:rsid w:val="00F20DFC"/>
    <w:rsid w:val="00F21529"/>
    <w:rsid w:val="00F225DC"/>
    <w:rsid w:val="00F264E3"/>
    <w:rsid w:val="00F270DA"/>
    <w:rsid w:val="00F31612"/>
    <w:rsid w:val="00F31F84"/>
    <w:rsid w:val="00F33C81"/>
    <w:rsid w:val="00F34195"/>
    <w:rsid w:val="00F342E4"/>
    <w:rsid w:val="00F3435C"/>
    <w:rsid w:val="00F35E3B"/>
    <w:rsid w:val="00F40867"/>
    <w:rsid w:val="00F417DA"/>
    <w:rsid w:val="00F42429"/>
    <w:rsid w:val="00F42E5C"/>
    <w:rsid w:val="00F431A1"/>
    <w:rsid w:val="00F44708"/>
    <w:rsid w:val="00F46D41"/>
    <w:rsid w:val="00F47D9E"/>
    <w:rsid w:val="00F50A67"/>
    <w:rsid w:val="00F51731"/>
    <w:rsid w:val="00F51B26"/>
    <w:rsid w:val="00F52AB2"/>
    <w:rsid w:val="00F52EA3"/>
    <w:rsid w:val="00F53923"/>
    <w:rsid w:val="00F5461B"/>
    <w:rsid w:val="00F6070C"/>
    <w:rsid w:val="00F637CF"/>
    <w:rsid w:val="00F63EB2"/>
    <w:rsid w:val="00F66291"/>
    <w:rsid w:val="00F67DF7"/>
    <w:rsid w:val="00F7224A"/>
    <w:rsid w:val="00F7251A"/>
    <w:rsid w:val="00F748ED"/>
    <w:rsid w:val="00F74EC0"/>
    <w:rsid w:val="00F7664C"/>
    <w:rsid w:val="00F81713"/>
    <w:rsid w:val="00F8465D"/>
    <w:rsid w:val="00F84F9E"/>
    <w:rsid w:val="00F91265"/>
    <w:rsid w:val="00F92A1D"/>
    <w:rsid w:val="00F93FD9"/>
    <w:rsid w:val="00F953EB"/>
    <w:rsid w:val="00F974B8"/>
    <w:rsid w:val="00FA1397"/>
    <w:rsid w:val="00FA1B80"/>
    <w:rsid w:val="00FA26AC"/>
    <w:rsid w:val="00FA2993"/>
    <w:rsid w:val="00FA2BCD"/>
    <w:rsid w:val="00FA311F"/>
    <w:rsid w:val="00FA3285"/>
    <w:rsid w:val="00FA5433"/>
    <w:rsid w:val="00FA5C01"/>
    <w:rsid w:val="00FA5EEA"/>
    <w:rsid w:val="00FA6878"/>
    <w:rsid w:val="00FB02EB"/>
    <w:rsid w:val="00FB0C96"/>
    <w:rsid w:val="00FB18B4"/>
    <w:rsid w:val="00FB3D3F"/>
    <w:rsid w:val="00FB42AD"/>
    <w:rsid w:val="00FC2B64"/>
    <w:rsid w:val="00FC4BD0"/>
    <w:rsid w:val="00FC5A6C"/>
    <w:rsid w:val="00FC65AC"/>
    <w:rsid w:val="00FC7E0B"/>
    <w:rsid w:val="00FD064C"/>
    <w:rsid w:val="00FD2AD9"/>
    <w:rsid w:val="00FD4564"/>
    <w:rsid w:val="00FD4566"/>
    <w:rsid w:val="00FD50E2"/>
    <w:rsid w:val="00FD604F"/>
    <w:rsid w:val="00FD6A8A"/>
    <w:rsid w:val="00FD7CA7"/>
    <w:rsid w:val="00FE0188"/>
    <w:rsid w:val="00FE0664"/>
    <w:rsid w:val="00FE1DE2"/>
    <w:rsid w:val="00FE2AB0"/>
    <w:rsid w:val="00FE4251"/>
    <w:rsid w:val="00FE427B"/>
    <w:rsid w:val="00FE5B2F"/>
    <w:rsid w:val="00FE7159"/>
    <w:rsid w:val="00FF0660"/>
    <w:rsid w:val="00FF1E42"/>
    <w:rsid w:val="00FF2215"/>
    <w:rsid w:val="00FF4654"/>
    <w:rsid w:val="00FF598F"/>
    <w:rsid w:val="00FF6DED"/>
    <w:rsid w:val="00FF6F37"/>
    <w:rsid w:val="00FF7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3C1E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5A92"/>
    <w:pPr>
      <w:widowControl w:val="0"/>
      <w:spacing w:line="480" w:lineRule="auto"/>
    </w:pPr>
    <w:rPr>
      <w:rFonts w:ascii="Times New Roman" w:hAnsi="Times New Roman"/>
      <w:kern w:val="2"/>
      <w:sz w:val="26"/>
      <w:szCs w:val="22"/>
      <w:lang w:eastAsia="ja-JP"/>
    </w:rPr>
  </w:style>
  <w:style w:type="paragraph" w:styleId="1">
    <w:name w:val="heading 1"/>
    <w:basedOn w:val="a"/>
    <w:link w:val="10"/>
    <w:uiPriority w:val="9"/>
    <w:qFormat/>
    <w:rsid w:val="003C46C4"/>
    <w:pPr>
      <w:widowControl/>
      <w:spacing w:before="100" w:beforeAutospacing="1" w:after="100" w:afterAutospacing="1" w:line="240" w:lineRule="auto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4DC6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012C"/>
    <w:pPr>
      <w:tabs>
        <w:tab w:val="center" w:pos="4252"/>
        <w:tab w:val="right" w:pos="8504"/>
      </w:tabs>
      <w:snapToGrid w:val="0"/>
    </w:pPr>
    <w:rPr>
      <w:rFonts w:ascii="Century" w:hAnsi="Century"/>
      <w:sz w:val="21"/>
      <w:lang w:val="x-none" w:eastAsia="x-none"/>
    </w:rPr>
  </w:style>
  <w:style w:type="character" w:customStyle="1" w:styleId="a4">
    <w:name w:val="ヘッダー (文字)"/>
    <w:link w:val="a3"/>
    <w:uiPriority w:val="99"/>
    <w:rsid w:val="0070012C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70012C"/>
    <w:pPr>
      <w:tabs>
        <w:tab w:val="center" w:pos="4252"/>
        <w:tab w:val="right" w:pos="8504"/>
      </w:tabs>
      <w:snapToGrid w:val="0"/>
    </w:pPr>
    <w:rPr>
      <w:rFonts w:ascii="Century" w:hAnsi="Century"/>
      <w:sz w:val="21"/>
      <w:lang w:val="x-none" w:eastAsia="x-none"/>
    </w:rPr>
  </w:style>
  <w:style w:type="character" w:customStyle="1" w:styleId="a6">
    <w:name w:val="フッター (文字)"/>
    <w:link w:val="a5"/>
    <w:uiPriority w:val="99"/>
    <w:rsid w:val="0070012C"/>
    <w:rPr>
      <w:kern w:val="2"/>
      <w:sz w:val="21"/>
      <w:szCs w:val="22"/>
    </w:rPr>
  </w:style>
  <w:style w:type="character" w:styleId="a7">
    <w:name w:val="annotation reference"/>
    <w:uiPriority w:val="99"/>
    <w:semiHidden/>
    <w:unhideWhenUsed/>
    <w:rsid w:val="00FC0BA7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FC0BA7"/>
    <w:rPr>
      <w:kern w:val="0"/>
      <w:szCs w:val="24"/>
      <w:lang w:val="x-none" w:eastAsia="x-none"/>
    </w:rPr>
  </w:style>
  <w:style w:type="character" w:customStyle="1" w:styleId="a9">
    <w:name w:val="コメント文字列 (文字)"/>
    <w:link w:val="a8"/>
    <w:uiPriority w:val="99"/>
    <w:rsid w:val="00FC0BA7"/>
    <w:rPr>
      <w:rFonts w:ascii="Times New Roman" w:hAnsi="Times New Roman"/>
      <w:sz w:val="26"/>
      <w:szCs w:val="24"/>
      <w:lang w:val="x-none" w:eastAsia="x-none"/>
    </w:rPr>
  </w:style>
  <w:style w:type="paragraph" w:styleId="aa">
    <w:name w:val="Balloon Text"/>
    <w:basedOn w:val="a"/>
    <w:link w:val="ab"/>
    <w:uiPriority w:val="99"/>
    <w:semiHidden/>
    <w:unhideWhenUsed/>
    <w:rsid w:val="00FC0BA7"/>
    <w:rPr>
      <w:rFonts w:ascii="Arial" w:eastAsia="ＭＳ ゴシック" w:hAnsi="Arial"/>
      <w:sz w:val="18"/>
      <w:szCs w:val="18"/>
      <w:lang w:val="x-none" w:eastAsia="x-none"/>
    </w:rPr>
  </w:style>
  <w:style w:type="character" w:customStyle="1" w:styleId="ab">
    <w:name w:val="吹き出し (文字)"/>
    <w:link w:val="aa"/>
    <w:uiPriority w:val="99"/>
    <w:semiHidden/>
    <w:rsid w:val="00FC0BA7"/>
    <w:rPr>
      <w:rFonts w:ascii="Arial" w:eastAsia="ＭＳ ゴシック" w:hAnsi="Arial" w:cs="Times New Roman"/>
      <w:kern w:val="2"/>
      <w:sz w:val="18"/>
      <w:szCs w:val="18"/>
    </w:rPr>
  </w:style>
  <w:style w:type="character" w:styleId="ac">
    <w:name w:val="Hyperlink"/>
    <w:uiPriority w:val="99"/>
    <w:rsid w:val="00FC0BA7"/>
    <w:rPr>
      <w:rFonts w:cs="Times New Roman"/>
      <w:color w:val="0000FF"/>
      <w:u w:val="single"/>
    </w:rPr>
  </w:style>
  <w:style w:type="paragraph" w:customStyle="1" w:styleId="mytitle2">
    <w:name w:val="my title2"/>
    <w:basedOn w:val="a"/>
    <w:uiPriority w:val="99"/>
    <w:rsid w:val="004B20DA"/>
    <w:rPr>
      <w:b/>
      <w:i/>
      <w:color w:val="000000"/>
      <w:szCs w:val="26"/>
      <w:lang w:val="en-GB"/>
    </w:rPr>
  </w:style>
  <w:style w:type="paragraph" w:styleId="ad">
    <w:name w:val="annotation subject"/>
    <w:basedOn w:val="a8"/>
    <w:next w:val="a8"/>
    <w:link w:val="ae"/>
    <w:uiPriority w:val="99"/>
    <w:semiHidden/>
    <w:unhideWhenUsed/>
    <w:rsid w:val="00CF1359"/>
    <w:pPr>
      <w:spacing w:line="240" w:lineRule="auto"/>
    </w:pPr>
    <w:rPr>
      <w:b/>
      <w:bCs/>
      <w:kern w:val="2"/>
      <w:sz w:val="21"/>
      <w:szCs w:val="22"/>
    </w:rPr>
  </w:style>
  <w:style w:type="character" w:customStyle="1" w:styleId="ae">
    <w:name w:val="コメント内容 (文字)"/>
    <w:link w:val="ad"/>
    <w:uiPriority w:val="99"/>
    <w:semiHidden/>
    <w:rsid w:val="00CF1359"/>
    <w:rPr>
      <w:rFonts w:ascii="Times New Roman" w:hAnsi="Times New Roman"/>
      <w:b/>
      <w:bCs/>
      <w:kern w:val="2"/>
      <w:sz w:val="21"/>
      <w:szCs w:val="22"/>
      <w:lang w:val="x-none" w:eastAsia="x-none"/>
    </w:rPr>
  </w:style>
  <w:style w:type="paragraph" w:customStyle="1" w:styleId="131">
    <w:name w:val="表 (青) 131"/>
    <w:basedOn w:val="a"/>
    <w:uiPriority w:val="34"/>
    <w:qFormat/>
    <w:rsid w:val="002D057E"/>
    <w:pPr>
      <w:ind w:leftChars="400" w:left="840"/>
    </w:pPr>
  </w:style>
  <w:style w:type="character" w:customStyle="1" w:styleId="highlight">
    <w:name w:val="highlight"/>
    <w:basedOn w:val="a0"/>
    <w:rsid w:val="002D057E"/>
  </w:style>
  <w:style w:type="character" w:customStyle="1" w:styleId="ref-journal">
    <w:name w:val="ref-journal"/>
    <w:basedOn w:val="a0"/>
    <w:rsid w:val="002D057E"/>
  </w:style>
  <w:style w:type="character" w:customStyle="1" w:styleId="ref-vol">
    <w:name w:val="ref-vol"/>
    <w:basedOn w:val="a0"/>
    <w:rsid w:val="002D057E"/>
  </w:style>
  <w:style w:type="character" w:styleId="af">
    <w:name w:val="page number"/>
    <w:uiPriority w:val="99"/>
    <w:rsid w:val="007B0DD8"/>
    <w:rPr>
      <w:rFonts w:cs="Times New Roman"/>
    </w:rPr>
  </w:style>
  <w:style w:type="paragraph" w:styleId="Web">
    <w:name w:val="Normal (Web)"/>
    <w:basedOn w:val="a"/>
    <w:uiPriority w:val="99"/>
    <w:unhideWhenUsed/>
    <w:rsid w:val="00E41F56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color w:val="001500"/>
      <w:kern w:val="0"/>
      <w:sz w:val="24"/>
      <w:szCs w:val="24"/>
    </w:rPr>
  </w:style>
  <w:style w:type="character" w:styleId="af0">
    <w:name w:val="line number"/>
    <w:uiPriority w:val="99"/>
    <w:semiHidden/>
    <w:unhideWhenUsed/>
    <w:rsid w:val="00675A92"/>
    <w:rPr>
      <w:sz w:val="14"/>
    </w:rPr>
  </w:style>
  <w:style w:type="table" w:styleId="af1">
    <w:name w:val="Table Grid"/>
    <w:basedOn w:val="a1"/>
    <w:uiPriority w:val="59"/>
    <w:rsid w:val="00A86A3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apple-converted-space">
    <w:name w:val="apple-converted-space"/>
    <w:rsid w:val="00BF71E9"/>
  </w:style>
  <w:style w:type="character" w:customStyle="1" w:styleId="10">
    <w:name w:val="見出し 1 (文字)"/>
    <w:link w:val="1"/>
    <w:uiPriority w:val="9"/>
    <w:rsid w:val="003C46C4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f2">
    <w:name w:val="FollowedHyperlink"/>
    <w:uiPriority w:val="99"/>
    <w:semiHidden/>
    <w:unhideWhenUsed/>
    <w:rsid w:val="00104A5C"/>
    <w:rPr>
      <w:color w:val="800080"/>
      <w:u w:val="single"/>
    </w:rPr>
  </w:style>
  <w:style w:type="paragraph" w:styleId="af3">
    <w:name w:val="Revision"/>
    <w:hidden/>
    <w:uiPriority w:val="71"/>
    <w:rsid w:val="00DC4EE0"/>
    <w:rPr>
      <w:rFonts w:ascii="Times New Roman" w:hAnsi="Times New Roman"/>
      <w:kern w:val="2"/>
      <w:sz w:val="26"/>
      <w:szCs w:val="22"/>
      <w:lang w:eastAsia="ja-JP"/>
    </w:rPr>
  </w:style>
  <w:style w:type="character" w:customStyle="1" w:styleId="30">
    <w:name w:val="見出し 3 (文字)"/>
    <w:basedOn w:val="a0"/>
    <w:link w:val="3"/>
    <w:uiPriority w:val="9"/>
    <w:semiHidden/>
    <w:rsid w:val="00B54DC6"/>
    <w:rPr>
      <w:rFonts w:asciiTheme="majorHAnsi" w:eastAsiaTheme="majorEastAsia" w:hAnsiTheme="majorHAnsi" w:cstheme="majorBidi"/>
      <w:kern w:val="2"/>
      <w:sz w:val="26"/>
      <w:szCs w:val="22"/>
      <w:lang w:eastAsia="ja-JP"/>
    </w:rPr>
  </w:style>
  <w:style w:type="character" w:customStyle="1" w:styleId="ui-ncbitoggler-master-text">
    <w:name w:val="ui-ncbitoggler-master-text"/>
    <w:basedOn w:val="a0"/>
    <w:rsid w:val="00B54DC6"/>
  </w:style>
  <w:style w:type="character" w:styleId="af4">
    <w:name w:val="Emphasis"/>
    <w:basedOn w:val="a0"/>
    <w:uiPriority w:val="20"/>
    <w:qFormat/>
    <w:rsid w:val="003D05EF"/>
    <w:rPr>
      <w:i/>
      <w:iCs/>
    </w:rPr>
  </w:style>
  <w:style w:type="character" w:styleId="af5">
    <w:name w:val="Strong"/>
    <w:basedOn w:val="a0"/>
    <w:uiPriority w:val="22"/>
    <w:qFormat/>
    <w:rsid w:val="00605F5C"/>
    <w:rPr>
      <w:b/>
      <w:bCs/>
    </w:rPr>
  </w:style>
  <w:style w:type="paragraph" w:styleId="af6">
    <w:name w:val="List Paragraph"/>
    <w:basedOn w:val="a"/>
    <w:uiPriority w:val="72"/>
    <w:rsid w:val="00201086"/>
    <w:pPr>
      <w:ind w:leftChars="400" w:left="840"/>
    </w:pPr>
  </w:style>
  <w:style w:type="character" w:customStyle="1" w:styleId="11">
    <w:name w:val="未解決のメンション1"/>
    <w:basedOn w:val="a0"/>
    <w:uiPriority w:val="99"/>
    <w:semiHidden/>
    <w:unhideWhenUsed/>
    <w:rsid w:val="004A0EC3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a"/>
    <w:link w:val="EndNoteBibliographyTitle0"/>
    <w:rsid w:val="005E6B06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5E6B06"/>
    <w:rPr>
      <w:rFonts w:ascii="Times New Roman" w:hAnsi="Times New Roman"/>
      <w:noProof/>
      <w:kern w:val="2"/>
      <w:sz w:val="26"/>
      <w:szCs w:val="22"/>
      <w:lang w:eastAsia="ja-JP"/>
    </w:rPr>
  </w:style>
  <w:style w:type="paragraph" w:customStyle="1" w:styleId="EndNoteBibliography">
    <w:name w:val="EndNote Bibliography"/>
    <w:basedOn w:val="a"/>
    <w:link w:val="EndNoteBibliography0"/>
    <w:rsid w:val="005E6B06"/>
    <w:pPr>
      <w:spacing w:line="240" w:lineRule="auto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5E6B06"/>
    <w:rPr>
      <w:rFonts w:ascii="Times New Roman" w:hAnsi="Times New Roman"/>
      <w:noProof/>
      <w:kern w:val="2"/>
      <w:sz w:val="26"/>
      <w:szCs w:val="22"/>
      <w:lang w:eastAsia="ja-JP"/>
    </w:rPr>
  </w:style>
  <w:style w:type="character" w:styleId="af7">
    <w:name w:val="Unresolved Mention"/>
    <w:basedOn w:val="a0"/>
    <w:uiPriority w:val="99"/>
    <w:semiHidden/>
    <w:unhideWhenUsed/>
    <w:rsid w:val="00F408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2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77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692588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370257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75139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2069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894337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526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777597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945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024448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85481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2671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093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3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2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6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2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2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2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0772300-A30F-43C0-9489-28DA2F7682E0}">
  <we:reference id="wa200001361" version="2.2.1.0" store="ja-JP" storeType="OMEX"/>
  <we:alternateReferences>
    <we:reference id="WA200001361" version="2.2.1.0" store="WA200001361" storeType="OMEX"/>
  </we:alternateReferences>
  <we:properties>
    <we:property name="paperpal-document-id" value="&quot;d83a5510-b82b-4b61-9672-7f4977eee5ce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CC242C-FE19-48AE-9E94-94795CCC0D6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3F955AD-0340-4613-B875-2B6B838989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826</CharactersWithSpaces>
  <SharedDoc>false</SharedDoc>
  <HLinks>
    <vt:vector size="30" baseType="variant">
      <vt:variant>
        <vt:i4>8126532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?term=MacDougall JD%5BAuthor%5D&amp;cauthor=true&amp;cauthor_uid=10956367</vt:lpwstr>
      </vt:variant>
      <vt:variant>
        <vt:lpwstr/>
      </vt:variant>
      <vt:variant>
        <vt:i4>655411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?term=Sale DG%5BAuthor%5D&amp;cauthor=true&amp;cauthor_uid=10956367</vt:lpwstr>
      </vt:variant>
      <vt:variant>
        <vt:lpwstr/>
      </vt:variant>
      <vt:variant>
        <vt:i4>7602249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/?term=Fowles JR%5BAuthor%5D&amp;cauthor=true&amp;cauthor_uid=10956367</vt:lpwstr>
      </vt:variant>
      <vt:variant>
        <vt:lpwstr/>
      </vt:variant>
      <vt:variant>
        <vt:i4>7864354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?term=Housh TJ%5BAuthor%5D&amp;cauthor=true&amp;cauthor_uid=15599756</vt:lpwstr>
      </vt:variant>
      <vt:variant>
        <vt:lpwstr/>
      </vt:variant>
      <vt:variant>
        <vt:i4>2031668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?term=Marshall PW%5BAuthor%5D&amp;cauthor=true&amp;cauthor_uid=2163632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8-09-09T05:50:00Z</dcterms:created>
  <dcterms:modified xsi:type="dcterms:W3CDTF">2025-06-11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5fd1976681c961178485ea89a9ba9c8085cfb64e4dc1f632531a83ff903215</vt:lpwstr>
  </property>
</Properties>
</file>